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FBC0A" w14:textId="11D132BF" w:rsidR="7237AE27" w:rsidRDefault="7237AE27" w:rsidP="7237AE2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33CCE">
        <w:rPr>
          <w:rFonts w:ascii="Times New Roman" w:hAnsi="Times New Roman" w:cs="Times New Roman"/>
          <w:b/>
          <w:bCs/>
        </w:rPr>
        <w:t>Supplementa</w:t>
      </w:r>
      <w:r w:rsidR="005E3BE6" w:rsidRPr="00C33CCE">
        <w:rPr>
          <w:rFonts w:ascii="Times New Roman" w:hAnsi="Times New Roman" w:cs="Times New Roman"/>
          <w:b/>
          <w:bCs/>
        </w:rPr>
        <w:t>ry</w:t>
      </w:r>
      <w:r w:rsidRPr="00C33CCE">
        <w:rPr>
          <w:rFonts w:ascii="Times New Roman" w:hAnsi="Times New Roman" w:cs="Times New Roman"/>
          <w:b/>
          <w:bCs/>
        </w:rPr>
        <w:t xml:space="preserve"> </w:t>
      </w:r>
      <w:r w:rsidR="005E3BE6" w:rsidRPr="00C33CCE">
        <w:rPr>
          <w:rFonts w:ascii="Times New Roman" w:hAnsi="Times New Roman" w:cs="Times New Roman"/>
          <w:b/>
          <w:bCs/>
        </w:rPr>
        <w:t>Material</w:t>
      </w:r>
    </w:p>
    <w:p w14:paraId="72AF1255" w14:textId="5155C822" w:rsidR="009D30EB" w:rsidRPr="009622B6" w:rsidRDefault="23CF629B" w:rsidP="00265535">
      <w:pPr>
        <w:rPr>
          <w:rFonts w:ascii="Times New Roman" w:hAnsi="Times New Roman" w:cs="Times New Roman"/>
          <w:sz w:val="20"/>
          <w:szCs w:val="20"/>
        </w:rPr>
      </w:pPr>
      <w:r w:rsidRPr="23CF629B">
        <w:rPr>
          <w:rFonts w:ascii="Times New Roman" w:hAnsi="Times New Roman" w:cs="Times New Roman"/>
          <w:sz w:val="20"/>
          <w:szCs w:val="20"/>
        </w:rPr>
        <w:t>Kinitz DJ, Tran NK, Shahidi FV, Soltani S, Bryant-Lees KB, Flentje A, Lubensky ME, Obedin-Maliver J, Lunn MR. Longitudinal association of employment quality with depression in a sexual and gender minority adult cohort.</w:t>
      </w:r>
    </w:p>
    <w:p w14:paraId="46285840" w14:textId="77777777" w:rsidR="00FC0F68" w:rsidRPr="00643C4F" w:rsidRDefault="00FC0F68" w:rsidP="00265535">
      <w:pPr>
        <w:rPr>
          <w:rFonts w:ascii="Times New Roman" w:hAnsi="Times New Roman" w:cs="Times New Roman"/>
          <w:sz w:val="22"/>
          <w:szCs w:val="22"/>
        </w:rPr>
      </w:pPr>
    </w:p>
    <w:p w14:paraId="7BC73660" w14:textId="4029E44B" w:rsidR="003F4FB8" w:rsidRPr="009622B6" w:rsidRDefault="0031328C" w:rsidP="009C0E65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9622B6">
        <w:rPr>
          <w:rFonts w:ascii="Times New Roman" w:hAnsi="Times New Roman" w:cs="Times New Roman"/>
          <w:b/>
          <w:bCs/>
          <w:sz w:val="20"/>
          <w:szCs w:val="20"/>
          <w:u w:val="single"/>
        </w:rPr>
        <w:t>Table of Contents</w:t>
      </w:r>
    </w:p>
    <w:p w14:paraId="14E85143" w14:textId="7D95AD9F" w:rsidR="009C0E65" w:rsidRPr="00676A2B" w:rsidRDefault="2BA148AB" w:rsidP="009C0E6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2BA148AB">
        <w:rPr>
          <w:rFonts w:ascii="Times New Roman" w:hAnsi="Times New Roman" w:cs="Times New Roman"/>
          <w:b/>
          <w:bCs/>
          <w:sz w:val="20"/>
          <w:szCs w:val="20"/>
        </w:rPr>
        <w:t xml:space="preserve">Page 2: Supplemental Table 1. </w:t>
      </w:r>
      <w:r w:rsidRPr="2BA148AB">
        <w:rPr>
          <w:rFonts w:ascii="Times New Roman" w:hAnsi="Times New Roman" w:cs="Times New Roman"/>
          <w:sz w:val="20"/>
          <w:szCs w:val="20"/>
        </w:rPr>
        <w:t>Characteristics of participants by engagement status in The PRIDE Study, 2021-2023.</w:t>
      </w:r>
    </w:p>
    <w:p w14:paraId="5BB3B1DC" w14:textId="77777777" w:rsidR="009D30EB" w:rsidRPr="00676A2B" w:rsidRDefault="009D30EB" w:rsidP="009C0E6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D7FFB8" w14:textId="1E028764" w:rsidR="00FC0F68" w:rsidRPr="00676A2B" w:rsidRDefault="005D5B7A" w:rsidP="009C0E65">
      <w:pPr>
        <w:rPr>
          <w:rFonts w:ascii="Times New Roman" w:hAnsi="Times New Roman" w:cs="Times New Roman"/>
          <w:color w:val="212121"/>
          <w:sz w:val="20"/>
          <w:szCs w:val="20"/>
        </w:rPr>
      </w:pPr>
      <w:r w:rsidRPr="00676A2B">
        <w:rPr>
          <w:rFonts w:ascii="Times New Roman" w:hAnsi="Times New Roman" w:cs="Times New Roman"/>
          <w:b/>
          <w:bCs/>
          <w:sz w:val="20"/>
          <w:szCs w:val="20"/>
        </w:rPr>
        <w:t xml:space="preserve">Page </w:t>
      </w:r>
      <w:r w:rsidR="005E2A8F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676A2B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5E3BE6" w:rsidRPr="00676A2B"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FC0F68" w:rsidRPr="00676A2B">
        <w:rPr>
          <w:rFonts w:ascii="Times New Roman" w:hAnsi="Times New Roman" w:cs="Times New Roman"/>
          <w:b/>
          <w:bCs/>
          <w:sz w:val="20"/>
          <w:szCs w:val="20"/>
        </w:rPr>
        <w:t xml:space="preserve">Figure 1. </w:t>
      </w:r>
      <w:r w:rsidR="00A3130C" w:rsidRPr="00676A2B">
        <w:rPr>
          <w:rFonts w:ascii="Times New Roman" w:hAnsi="Times New Roman" w:cs="Times New Roman"/>
          <w:color w:val="212121"/>
          <w:sz w:val="20"/>
          <w:szCs w:val="20"/>
        </w:rPr>
        <w:t>Distribution of censoring (lost to follow-up in 2022 and 2023) weights in The PRIDE Study.</w:t>
      </w:r>
    </w:p>
    <w:p w14:paraId="2EDE8185" w14:textId="77777777" w:rsidR="00A3130C" w:rsidRPr="00676A2B" w:rsidRDefault="00A3130C" w:rsidP="009C0E6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2D64163" w14:textId="3B6A4E01" w:rsidR="009C0E65" w:rsidRPr="00676A2B" w:rsidRDefault="005D5B7A" w:rsidP="009C0E6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76A2B">
        <w:rPr>
          <w:rFonts w:ascii="Times New Roman" w:hAnsi="Times New Roman" w:cs="Times New Roman"/>
          <w:b/>
          <w:bCs/>
          <w:sz w:val="20"/>
          <w:szCs w:val="20"/>
        </w:rPr>
        <w:t xml:space="preserve">Page </w:t>
      </w:r>
      <w:r w:rsidR="005E2A8F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676A2B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5E3BE6" w:rsidRPr="00676A2B"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51561BC9" w:rsidRPr="00676A2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F171D" w:rsidRPr="00676A2B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51561BC9" w:rsidRPr="00676A2B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51561BC9" w:rsidRPr="00676A2B">
        <w:rPr>
          <w:rFonts w:ascii="Times New Roman" w:hAnsi="Times New Roman" w:cs="Times New Roman"/>
          <w:sz w:val="20"/>
          <w:szCs w:val="20"/>
        </w:rPr>
        <w:t>PHQ-9 scores over the study period by employment quality and gender modality in The PRIDE Study, 2021-2023.</w:t>
      </w:r>
    </w:p>
    <w:p w14:paraId="690FFEAF" w14:textId="77777777" w:rsidR="009D30EB" w:rsidRPr="00676A2B" w:rsidRDefault="009D30EB" w:rsidP="009C0E6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9B4E1B" w14:textId="695AEF97" w:rsidR="00560F14" w:rsidRPr="00560F14" w:rsidRDefault="005D5B7A" w:rsidP="00560F14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676A2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Page </w:t>
      </w:r>
      <w:r w:rsidR="005E2A8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5</w:t>
      </w:r>
      <w:r w:rsidRPr="00676A2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: </w:t>
      </w:r>
      <w:r w:rsidR="005E3BE6" w:rsidRPr="00676A2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l </w:t>
      </w:r>
      <w:r w:rsidR="7237AE27" w:rsidRPr="00676A2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</w:t>
      </w:r>
      <w:r w:rsidR="002F171D" w:rsidRPr="00676A2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3</w:t>
      </w:r>
      <w:r w:rsidR="7237AE27" w:rsidRPr="00676A2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. </w:t>
      </w:r>
      <w:r w:rsidR="7237AE27" w:rsidRPr="00676A2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ensitivity analyses of the adjusted association between employment quality and depressive symptoms in The PRIDE Study, 2021-2023.</w:t>
      </w:r>
    </w:p>
    <w:p w14:paraId="10C4123E" w14:textId="5E7F6A43" w:rsidR="00560F14" w:rsidRPr="00560F14" w:rsidRDefault="00560F14" w:rsidP="00560F14">
      <w:pPr>
        <w:spacing w:after="240"/>
        <w:rPr>
          <w:rFonts w:ascii="Times New Roman" w:hAnsi="Times New Roman" w:cs="Times New Roman"/>
          <w:sz w:val="20"/>
          <w:szCs w:val="20"/>
        </w:rPr>
      </w:pPr>
      <w:r w:rsidRPr="00560F14">
        <w:rPr>
          <w:rFonts w:ascii="Times New Roman" w:hAnsi="Times New Roman" w:cs="Times New Roman"/>
          <w:b/>
          <w:bCs/>
          <w:sz w:val="20"/>
          <w:szCs w:val="20"/>
        </w:rPr>
        <w:t>Page 6: Supplemental</w:t>
      </w:r>
      <w:r w:rsidRPr="007A41CE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7A41C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560F14">
        <w:rPr>
          <w:rFonts w:ascii="Times New Roman" w:hAnsi="Times New Roman" w:cs="Times New Roman"/>
          <w:sz w:val="20"/>
          <w:szCs w:val="20"/>
        </w:rPr>
        <w:t>Pairwise differences in PHQ-9 scores between employment quality group in The PRIDE Study, 2021-2023.</w:t>
      </w:r>
    </w:p>
    <w:p w14:paraId="2A0DA41A" w14:textId="7C01B97E" w:rsidR="003F4FB8" w:rsidRDefault="00560F14" w:rsidP="003F4FB8">
      <w:pPr>
        <w:rPr>
          <w:rFonts w:ascii="Times New Roman" w:hAnsi="Times New Roman" w:cs="Times New Roman"/>
          <w:sz w:val="22"/>
          <w:szCs w:val="22"/>
        </w:rPr>
      </w:pPr>
      <w:r w:rsidRPr="00560F14">
        <w:rPr>
          <w:rFonts w:ascii="Times New Roman" w:hAnsi="Times New Roman" w:cs="Times New Roman"/>
          <w:b/>
          <w:bCs/>
          <w:sz w:val="22"/>
          <w:szCs w:val="22"/>
        </w:rPr>
        <w:t xml:space="preserve">Page 7: </w:t>
      </w:r>
      <w:r w:rsidRPr="00560F14">
        <w:rPr>
          <w:rFonts w:ascii="Times New Roman" w:hAnsi="Times New Roman" w:cs="Times New Roman"/>
          <w:b/>
          <w:bCs/>
          <w:sz w:val="20"/>
          <w:szCs w:val="20"/>
        </w:rPr>
        <w:t>Supplemental</w:t>
      </w:r>
      <w:r w:rsidRPr="007A41C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Table 5</w:t>
      </w:r>
      <w:r w:rsidRPr="007A41C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560F14">
        <w:rPr>
          <w:rFonts w:ascii="Times New Roman" w:hAnsi="Times New Roman" w:cs="Times New Roman"/>
          <w:sz w:val="20"/>
          <w:szCs w:val="20"/>
        </w:rPr>
        <w:t>Mean differences in PHQ-9 scores by annual income and employment status in The PRIDE Study, 2021-2023.</w:t>
      </w:r>
      <w:r w:rsidRPr="007A41C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D9BFCD9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64EC4534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2CD1F1CF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7A7CDD14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0E84EF23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766BD990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1AE68EFB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3C1A53B7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7D5633E2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09EF4CEF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5AF8BF86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6DF29F05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09E7912D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3F4DBCEC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7C94B360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2C6B1E1E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59063E81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04A33DAA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4D911092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115F45E9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009E94CD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67B08E2C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0C29B0C8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70C02D4D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0EB373D8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00D3D737" w14:textId="77777777" w:rsidR="003F4FB8" w:rsidRDefault="003F4FB8" w:rsidP="003F4FB8">
      <w:pPr>
        <w:rPr>
          <w:rFonts w:ascii="Times New Roman" w:hAnsi="Times New Roman" w:cs="Times New Roman"/>
          <w:sz w:val="22"/>
          <w:szCs w:val="22"/>
        </w:rPr>
      </w:pPr>
    </w:p>
    <w:p w14:paraId="584A9EAC" w14:textId="77777777" w:rsidR="005E2A8F" w:rsidRDefault="005E2A8F" w:rsidP="003F4FB8">
      <w:pPr>
        <w:rPr>
          <w:rFonts w:ascii="Times New Roman" w:hAnsi="Times New Roman" w:cs="Times New Roman"/>
          <w:sz w:val="22"/>
          <w:szCs w:val="22"/>
        </w:rPr>
      </w:pPr>
    </w:p>
    <w:p w14:paraId="0A585C92" w14:textId="77777777" w:rsidR="005E2A8F" w:rsidRDefault="005E2A8F" w:rsidP="003F4FB8">
      <w:pPr>
        <w:rPr>
          <w:rFonts w:ascii="Times New Roman" w:hAnsi="Times New Roman" w:cs="Times New Roman"/>
          <w:sz w:val="22"/>
          <w:szCs w:val="22"/>
        </w:rPr>
      </w:pPr>
    </w:p>
    <w:p w14:paraId="799D9F3C" w14:textId="46D8FBDF" w:rsidR="00AD0DD6" w:rsidRPr="003F4FB8" w:rsidRDefault="003F4FB8" w:rsidP="003F4FB8">
      <w:pPr>
        <w:rPr>
          <w:rFonts w:ascii="Times New Roman" w:hAnsi="Times New Roman" w:cs="Times New Roman"/>
        </w:rPr>
      </w:pPr>
      <w:r w:rsidRPr="003F4FB8">
        <w:rPr>
          <w:rFonts w:ascii="Times New Roman" w:hAnsi="Times New Roman" w:cs="Times New Roman"/>
          <w:sz w:val="22"/>
          <w:szCs w:val="22"/>
        </w:rPr>
        <w:t>This supplemental material has been provided by the authors to give readers additional information about their work.</w:t>
      </w:r>
      <w:r w:rsidR="00B82BAC" w:rsidRPr="003F4FB8">
        <w:rPr>
          <w:rFonts w:ascii="Times New Roman" w:hAnsi="Times New Roman" w:cs="Times New Roman"/>
        </w:rPr>
        <w:br w:type="page"/>
      </w:r>
    </w:p>
    <w:p w14:paraId="5AF9F34A" w14:textId="7A6CE146" w:rsidR="00E526B2" w:rsidRPr="00920AFD" w:rsidRDefault="00780533" w:rsidP="7237AE2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920AF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l </w:t>
      </w:r>
      <w:r w:rsidR="7237AE27" w:rsidRPr="00920AF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</w:t>
      </w:r>
      <w:r w:rsidR="00A00D3A" w:rsidRPr="00920AF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1</w:t>
      </w:r>
      <w:r w:rsidR="7237AE27" w:rsidRPr="00920AF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. Characteristics of participants by engagement status in The PRIDE Study, 2021-2023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9"/>
        <w:gridCol w:w="2416"/>
        <w:gridCol w:w="2415"/>
      </w:tblGrid>
      <w:tr w:rsidR="00E526B2" w:rsidRPr="00D32466" w14:paraId="6E22A322" w14:textId="77777777" w:rsidTr="7237AE27">
        <w:tc>
          <w:tcPr>
            <w:tcW w:w="4529" w:type="dxa"/>
            <w:tcBorders>
              <w:top w:val="single" w:sz="4" w:space="0" w:color="auto"/>
            </w:tcBorders>
          </w:tcPr>
          <w:p w14:paraId="41F73B05" w14:textId="77777777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A00030" w14:textId="77777777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Remained engaged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341551" w14:textId="77777777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 xml:space="preserve">Lost to follow-up </w:t>
            </w:r>
          </w:p>
        </w:tc>
      </w:tr>
      <w:tr w:rsidR="00E526B2" w:rsidRPr="00D32466" w14:paraId="5FE1F916" w14:textId="77777777" w:rsidTr="7237AE27">
        <w:tc>
          <w:tcPr>
            <w:tcW w:w="4529" w:type="dxa"/>
            <w:tcBorders>
              <w:bottom w:val="single" w:sz="4" w:space="0" w:color="auto"/>
            </w:tcBorders>
          </w:tcPr>
          <w:p w14:paraId="41D93FF8" w14:textId="77777777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77E73B" w14:textId="77777777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(n = 2618)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EEAFFC" w14:textId="77777777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(n = 736)</w:t>
            </w:r>
          </w:p>
        </w:tc>
      </w:tr>
      <w:tr w:rsidR="00E526B2" w:rsidRPr="00D32466" w14:paraId="3BBE0F7A" w14:textId="77777777" w:rsidTr="7237AE27">
        <w:tc>
          <w:tcPr>
            <w:tcW w:w="4529" w:type="dxa"/>
            <w:tcBorders>
              <w:top w:val="single" w:sz="4" w:space="0" w:color="auto"/>
            </w:tcBorders>
            <w:vAlign w:val="center"/>
          </w:tcPr>
          <w:p w14:paraId="7B1DB714" w14:textId="77777777" w:rsidR="00E526B2" w:rsidRPr="00D32466" w:rsidRDefault="00E526B2" w:rsidP="00D40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Age (median, IQR)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vAlign w:val="bottom"/>
          </w:tcPr>
          <w:p w14:paraId="3E0569C2" w14:textId="21AA2873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 (29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-45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vAlign w:val="bottom"/>
          </w:tcPr>
          <w:p w14:paraId="70B71C1A" w14:textId="1D563D23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 (27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-43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E526B2" w:rsidRPr="00D32466" w14:paraId="37221B99" w14:textId="77777777" w:rsidTr="7237AE27">
        <w:tc>
          <w:tcPr>
            <w:tcW w:w="4529" w:type="dxa"/>
          </w:tcPr>
          <w:p w14:paraId="056482BB" w14:textId="77777777" w:rsidR="00E526B2" w:rsidRPr="00D32466" w:rsidRDefault="00E526B2" w:rsidP="00D40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Gender Modality (n, %)</w:t>
            </w:r>
          </w:p>
        </w:tc>
        <w:tc>
          <w:tcPr>
            <w:tcW w:w="2416" w:type="dxa"/>
            <w:vAlign w:val="bottom"/>
          </w:tcPr>
          <w:p w14:paraId="7BF7F761" w14:textId="77777777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vAlign w:val="bottom"/>
          </w:tcPr>
          <w:p w14:paraId="72DA2DF6" w14:textId="77777777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6B2" w:rsidRPr="00D32466" w14:paraId="63950D41" w14:textId="77777777" w:rsidTr="7237AE27">
        <w:tc>
          <w:tcPr>
            <w:tcW w:w="4529" w:type="dxa"/>
          </w:tcPr>
          <w:p w14:paraId="32897F58" w14:textId="77777777" w:rsidR="00E526B2" w:rsidRPr="00D32466" w:rsidRDefault="00E526B2" w:rsidP="00D405E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Cisgender</w:t>
            </w:r>
          </w:p>
        </w:tc>
        <w:tc>
          <w:tcPr>
            <w:tcW w:w="2416" w:type="dxa"/>
            <w:vAlign w:val="bottom"/>
          </w:tcPr>
          <w:p w14:paraId="5FE726BD" w14:textId="7D728BA5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372 (52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415" w:type="dxa"/>
            <w:vAlign w:val="bottom"/>
          </w:tcPr>
          <w:p w14:paraId="41C5FD59" w14:textId="321B761D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10 (55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E526B2" w:rsidRPr="00D32466" w14:paraId="27C8CBF4" w14:textId="77777777" w:rsidTr="7237AE27">
        <w:tc>
          <w:tcPr>
            <w:tcW w:w="4529" w:type="dxa"/>
          </w:tcPr>
          <w:p w14:paraId="682A7338" w14:textId="77777777" w:rsidR="00E526B2" w:rsidRPr="00D32466" w:rsidRDefault="00E526B2" w:rsidP="00D405E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Transgender and gender diverse</w:t>
            </w:r>
          </w:p>
        </w:tc>
        <w:tc>
          <w:tcPr>
            <w:tcW w:w="2416" w:type="dxa"/>
            <w:vAlign w:val="bottom"/>
          </w:tcPr>
          <w:p w14:paraId="3F9307CE" w14:textId="7F2BC867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246 (47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415" w:type="dxa"/>
            <w:vAlign w:val="bottom"/>
          </w:tcPr>
          <w:p w14:paraId="069F4939" w14:textId="3D844E7C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26 (44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E526B2" w:rsidRPr="00D32466" w14:paraId="4EA5FF3E" w14:textId="77777777" w:rsidTr="7237AE27">
        <w:tc>
          <w:tcPr>
            <w:tcW w:w="4529" w:type="dxa"/>
          </w:tcPr>
          <w:p w14:paraId="5D45049D" w14:textId="77777777" w:rsidR="00E526B2" w:rsidRPr="00D32466" w:rsidRDefault="00E526B2" w:rsidP="00D40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Education level (n, %)</w:t>
            </w:r>
          </w:p>
        </w:tc>
        <w:tc>
          <w:tcPr>
            <w:tcW w:w="2416" w:type="dxa"/>
            <w:vAlign w:val="bottom"/>
          </w:tcPr>
          <w:p w14:paraId="3BCEE4FC" w14:textId="77777777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vAlign w:val="bottom"/>
          </w:tcPr>
          <w:p w14:paraId="0B336B3F" w14:textId="77777777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6B2" w:rsidRPr="00D32466" w14:paraId="06C93355" w14:textId="77777777" w:rsidTr="7237AE27">
        <w:tc>
          <w:tcPr>
            <w:tcW w:w="4529" w:type="dxa"/>
          </w:tcPr>
          <w:p w14:paraId="513DBF92" w14:textId="77777777" w:rsidR="00E526B2" w:rsidRPr="00D32466" w:rsidRDefault="00E526B2" w:rsidP="00D405E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High school or less</w:t>
            </w:r>
          </w:p>
        </w:tc>
        <w:tc>
          <w:tcPr>
            <w:tcW w:w="2416" w:type="dxa"/>
            <w:vAlign w:val="bottom"/>
          </w:tcPr>
          <w:p w14:paraId="48EB19E8" w14:textId="38667359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8 (2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415" w:type="dxa"/>
            <w:vAlign w:val="bottom"/>
          </w:tcPr>
          <w:p w14:paraId="7E4DB943" w14:textId="4A1972E2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3 (4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E526B2" w:rsidRPr="00D32466" w14:paraId="29A8FB09" w14:textId="77777777" w:rsidTr="7237AE27">
        <w:tc>
          <w:tcPr>
            <w:tcW w:w="4529" w:type="dxa"/>
          </w:tcPr>
          <w:p w14:paraId="6FC2FE3F" w14:textId="77777777" w:rsidR="00E526B2" w:rsidRPr="00D32466" w:rsidRDefault="00E526B2" w:rsidP="00D405E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2416" w:type="dxa"/>
            <w:vAlign w:val="bottom"/>
          </w:tcPr>
          <w:p w14:paraId="26A0A3D6" w14:textId="7F71405F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38 (12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415" w:type="dxa"/>
            <w:vAlign w:val="bottom"/>
          </w:tcPr>
          <w:p w14:paraId="7BBA0043" w14:textId="7EE23AB0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32 (17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E526B2" w:rsidRPr="00D32466" w14:paraId="6965B1CB" w14:textId="77777777" w:rsidTr="7237AE27">
        <w:tc>
          <w:tcPr>
            <w:tcW w:w="4529" w:type="dxa"/>
          </w:tcPr>
          <w:p w14:paraId="52B342F0" w14:textId="77777777" w:rsidR="00E526B2" w:rsidRPr="00D32466" w:rsidRDefault="00E526B2" w:rsidP="00D405E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-year degree</w:t>
            </w:r>
          </w:p>
        </w:tc>
        <w:tc>
          <w:tcPr>
            <w:tcW w:w="2416" w:type="dxa"/>
            <w:vAlign w:val="bottom"/>
          </w:tcPr>
          <w:p w14:paraId="421BD3A5" w14:textId="00B284B6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32 (35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415" w:type="dxa"/>
            <w:vAlign w:val="bottom"/>
          </w:tcPr>
          <w:p w14:paraId="40932E58" w14:textId="1579097D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275 (37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E526B2" w:rsidRPr="00D32466" w14:paraId="0E74DDB2" w14:textId="77777777" w:rsidTr="7237AE27">
        <w:tc>
          <w:tcPr>
            <w:tcW w:w="4529" w:type="dxa"/>
          </w:tcPr>
          <w:p w14:paraId="7D62B20D" w14:textId="77777777" w:rsidR="00E526B2" w:rsidRPr="00D32466" w:rsidRDefault="00E526B2" w:rsidP="00D405E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Graduate degree</w:t>
            </w:r>
          </w:p>
        </w:tc>
        <w:tc>
          <w:tcPr>
            <w:tcW w:w="2416" w:type="dxa"/>
            <w:vAlign w:val="bottom"/>
          </w:tcPr>
          <w:p w14:paraId="4E559FD9" w14:textId="0EF55DAC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279 (48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415" w:type="dxa"/>
            <w:vAlign w:val="bottom"/>
          </w:tcPr>
          <w:p w14:paraId="45E21CBA" w14:textId="0D7ABDA6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296 (40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E526B2" w:rsidRPr="00D32466" w14:paraId="04FA316B" w14:textId="77777777" w:rsidTr="7237AE27">
        <w:tc>
          <w:tcPr>
            <w:tcW w:w="4529" w:type="dxa"/>
          </w:tcPr>
          <w:p w14:paraId="3469AC23" w14:textId="77777777" w:rsidR="00E526B2" w:rsidRPr="00D32466" w:rsidRDefault="00E526B2" w:rsidP="00D405E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416" w:type="dxa"/>
            <w:vAlign w:val="bottom"/>
          </w:tcPr>
          <w:p w14:paraId="54FD9693" w14:textId="7544CBE6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415" w:type="dxa"/>
            <w:vAlign w:val="bottom"/>
          </w:tcPr>
          <w:p w14:paraId="1F8679C5" w14:textId="4BE40E08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E526B2" w:rsidRPr="00D32466" w14:paraId="52402E48" w14:textId="77777777" w:rsidTr="7237AE27">
        <w:tc>
          <w:tcPr>
            <w:tcW w:w="4529" w:type="dxa"/>
          </w:tcPr>
          <w:p w14:paraId="0D4687DA" w14:textId="77777777" w:rsidR="00E526B2" w:rsidRPr="00D32466" w:rsidRDefault="00E526B2" w:rsidP="00D40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Immigrant status (n, %)</w:t>
            </w:r>
          </w:p>
        </w:tc>
        <w:tc>
          <w:tcPr>
            <w:tcW w:w="2416" w:type="dxa"/>
            <w:vAlign w:val="bottom"/>
          </w:tcPr>
          <w:p w14:paraId="65D66F97" w14:textId="77777777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vAlign w:val="bottom"/>
          </w:tcPr>
          <w:p w14:paraId="6E83D2F0" w14:textId="77777777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6B2" w:rsidRPr="00D32466" w14:paraId="45627D3F" w14:textId="77777777" w:rsidTr="7237AE27">
        <w:tc>
          <w:tcPr>
            <w:tcW w:w="4529" w:type="dxa"/>
          </w:tcPr>
          <w:p w14:paraId="033C6BFB" w14:textId="77777777" w:rsidR="00E526B2" w:rsidRPr="00D32466" w:rsidRDefault="00E526B2" w:rsidP="00D405E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Non-U.S. born</w:t>
            </w:r>
          </w:p>
        </w:tc>
        <w:tc>
          <w:tcPr>
            <w:tcW w:w="2416" w:type="dxa"/>
            <w:vAlign w:val="bottom"/>
          </w:tcPr>
          <w:p w14:paraId="40073E45" w14:textId="760532D3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5 (3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415" w:type="dxa"/>
            <w:vAlign w:val="bottom"/>
          </w:tcPr>
          <w:p w14:paraId="70ECBED9" w14:textId="6ED7CAF6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29 (3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E526B2" w:rsidRPr="00D32466" w14:paraId="6909F45A" w14:textId="77777777" w:rsidTr="7237AE27">
        <w:tc>
          <w:tcPr>
            <w:tcW w:w="4529" w:type="dxa"/>
          </w:tcPr>
          <w:p w14:paraId="6E6BC1CF" w14:textId="77777777" w:rsidR="00E526B2" w:rsidRPr="00D32466" w:rsidRDefault="00E526B2" w:rsidP="00D405E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U.S. born</w:t>
            </w:r>
          </w:p>
        </w:tc>
        <w:tc>
          <w:tcPr>
            <w:tcW w:w="2416" w:type="dxa"/>
            <w:vAlign w:val="bottom"/>
          </w:tcPr>
          <w:p w14:paraId="36F71FEE" w14:textId="37A9A114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2512 (96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415" w:type="dxa"/>
            <w:vAlign w:val="bottom"/>
          </w:tcPr>
          <w:p w14:paraId="4190BF5C" w14:textId="66C5A030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94 (94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E526B2" w:rsidRPr="00D32466" w14:paraId="6BBF4F34" w14:textId="77777777" w:rsidTr="7237AE27">
        <w:tc>
          <w:tcPr>
            <w:tcW w:w="4529" w:type="dxa"/>
          </w:tcPr>
          <w:p w14:paraId="3DF008EC" w14:textId="77777777" w:rsidR="00E526B2" w:rsidRPr="00D32466" w:rsidRDefault="00E526B2" w:rsidP="00D405E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416" w:type="dxa"/>
            <w:vAlign w:val="bottom"/>
          </w:tcPr>
          <w:p w14:paraId="3C93129D" w14:textId="2618852F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1 (0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415" w:type="dxa"/>
            <w:vAlign w:val="bottom"/>
          </w:tcPr>
          <w:p w14:paraId="713DD272" w14:textId="396B5E3B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3 (1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E526B2" w:rsidRPr="00D32466" w14:paraId="6C781CC5" w14:textId="77777777" w:rsidTr="7237AE27">
        <w:tc>
          <w:tcPr>
            <w:tcW w:w="4529" w:type="dxa"/>
          </w:tcPr>
          <w:p w14:paraId="254E7E65" w14:textId="77777777" w:rsidR="00E526B2" w:rsidRPr="00D32466" w:rsidRDefault="00E526B2" w:rsidP="00D40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Region (n, %)</w:t>
            </w:r>
          </w:p>
        </w:tc>
        <w:tc>
          <w:tcPr>
            <w:tcW w:w="2416" w:type="dxa"/>
            <w:vAlign w:val="bottom"/>
          </w:tcPr>
          <w:p w14:paraId="4F53AFF3" w14:textId="77777777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vAlign w:val="bottom"/>
          </w:tcPr>
          <w:p w14:paraId="5891CD26" w14:textId="77777777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6B2" w:rsidRPr="00D32466" w14:paraId="2D9D6139" w14:textId="77777777" w:rsidTr="7237AE27">
        <w:tc>
          <w:tcPr>
            <w:tcW w:w="4529" w:type="dxa"/>
          </w:tcPr>
          <w:p w14:paraId="56F495F8" w14:textId="77777777" w:rsidR="00E526B2" w:rsidRPr="00D32466" w:rsidRDefault="00E526B2" w:rsidP="00D405E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2416" w:type="dxa"/>
            <w:vAlign w:val="bottom"/>
          </w:tcPr>
          <w:p w14:paraId="002A3439" w14:textId="2D3FE823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58 (21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415" w:type="dxa"/>
            <w:vAlign w:val="bottom"/>
          </w:tcPr>
          <w:p w14:paraId="6E221C1C" w14:textId="015748A1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69 (23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E526B2" w:rsidRPr="00D32466" w14:paraId="1C96C9E7" w14:textId="77777777" w:rsidTr="7237AE27">
        <w:tc>
          <w:tcPr>
            <w:tcW w:w="4529" w:type="dxa"/>
          </w:tcPr>
          <w:p w14:paraId="09A7A3F3" w14:textId="77777777" w:rsidR="00E526B2" w:rsidRPr="00D32466" w:rsidRDefault="00E526B2" w:rsidP="00D405E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2416" w:type="dxa"/>
            <w:vAlign w:val="bottom"/>
          </w:tcPr>
          <w:p w14:paraId="7F494564" w14:textId="60FF58CC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28 (20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415" w:type="dxa"/>
            <w:vAlign w:val="bottom"/>
          </w:tcPr>
          <w:p w14:paraId="38F7FC4C" w14:textId="1B5D5261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49 (20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E526B2" w:rsidRPr="00D32466" w14:paraId="7A2116CC" w14:textId="77777777" w:rsidTr="7237AE27">
        <w:tc>
          <w:tcPr>
            <w:tcW w:w="4529" w:type="dxa"/>
          </w:tcPr>
          <w:p w14:paraId="5FCC51AC" w14:textId="77777777" w:rsidR="00E526B2" w:rsidRPr="00D32466" w:rsidRDefault="00E526B2" w:rsidP="00D405E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416" w:type="dxa"/>
            <w:vAlign w:val="bottom"/>
          </w:tcPr>
          <w:p w14:paraId="3C661A83" w14:textId="03C71C92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55 (25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415" w:type="dxa"/>
            <w:vAlign w:val="bottom"/>
          </w:tcPr>
          <w:p w14:paraId="3413E410" w14:textId="3BBB7B07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90 (25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E526B2" w:rsidRPr="00D32466" w14:paraId="2B00E089" w14:textId="77777777" w:rsidTr="7237AE27">
        <w:tc>
          <w:tcPr>
            <w:tcW w:w="4529" w:type="dxa"/>
          </w:tcPr>
          <w:p w14:paraId="627479E8" w14:textId="77777777" w:rsidR="00E526B2" w:rsidRPr="00D32466" w:rsidRDefault="00E526B2" w:rsidP="00D405E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2416" w:type="dxa"/>
            <w:vAlign w:val="bottom"/>
          </w:tcPr>
          <w:p w14:paraId="2975A568" w14:textId="020C3F9D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60 (32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415" w:type="dxa"/>
            <w:vAlign w:val="bottom"/>
          </w:tcPr>
          <w:p w14:paraId="21573E61" w14:textId="2DD244C0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223 (30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E526B2" w:rsidRPr="00D32466" w14:paraId="32B9BBF6" w14:textId="77777777" w:rsidTr="7237AE27">
        <w:tc>
          <w:tcPr>
            <w:tcW w:w="4529" w:type="dxa"/>
          </w:tcPr>
          <w:p w14:paraId="5BB2C4AE" w14:textId="3791035A" w:rsidR="00E526B2" w:rsidRPr="00D32466" w:rsidRDefault="7237AE27" w:rsidP="7237AE27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D324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(U.S. possessions or military overseas)</w:t>
            </w:r>
          </w:p>
        </w:tc>
        <w:tc>
          <w:tcPr>
            <w:tcW w:w="2416" w:type="dxa"/>
            <w:vAlign w:val="bottom"/>
          </w:tcPr>
          <w:p w14:paraId="74302A0A" w14:textId="75DBCEA0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2415" w:type="dxa"/>
            <w:vAlign w:val="bottom"/>
          </w:tcPr>
          <w:p w14:paraId="76C9B1DF" w14:textId="6AE53ED3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E526B2" w:rsidRPr="00D32466" w14:paraId="5C283540" w14:textId="77777777" w:rsidTr="7237AE27">
        <w:tc>
          <w:tcPr>
            <w:tcW w:w="4529" w:type="dxa"/>
          </w:tcPr>
          <w:p w14:paraId="1A6CA143" w14:textId="77777777" w:rsidR="00E526B2" w:rsidRPr="00D32466" w:rsidRDefault="00E526B2" w:rsidP="00D405E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416" w:type="dxa"/>
            <w:vAlign w:val="bottom"/>
          </w:tcPr>
          <w:p w14:paraId="54735976" w14:textId="1267DBCB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5 (0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415" w:type="dxa"/>
            <w:vAlign w:val="bottom"/>
          </w:tcPr>
          <w:p w14:paraId="683BE0B4" w14:textId="1B4B6AD7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 (0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E526B2" w:rsidRPr="00D32466" w14:paraId="499995D4" w14:textId="77777777" w:rsidTr="7237AE27">
        <w:tc>
          <w:tcPr>
            <w:tcW w:w="4529" w:type="dxa"/>
          </w:tcPr>
          <w:p w14:paraId="0D8FCC9E" w14:textId="77777777" w:rsidR="00E526B2" w:rsidRPr="00D32466" w:rsidRDefault="00E526B2" w:rsidP="00D40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Urbanicity (n, %)</w:t>
            </w:r>
          </w:p>
        </w:tc>
        <w:tc>
          <w:tcPr>
            <w:tcW w:w="2416" w:type="dxa"/>
            <w:vAlign w:val="bottom"/>
          </w:tcPr>
          <w:p w14:paraId="60A9803F" w14:textId="77777777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vAlign w:val="bottom"/>
          </w:tcPr>
          <w:p w14:paraId="61A9C93A" w14:textId="77777777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6B2" w:rsidRPr="00D32466" w14:paraId="54DC0125" w14:textId="77777777" w:rsidTr="7237AE27">
        <w:tc>
          <w:tcPr>
            <w:tcW w:w="4529" w:type="dxa"/>
          </w:tcPr>
          <w:p w14:paraId="2415C51A" w14:textId="77777777" w:rsidR="00E526B2" w:rsidRPr="00D32466" w:rsidRDefault="00E526B2" w:rsidP="00D405E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2416" w:type="dxa"/>
            <w:vAlign w:val="bottom"/>
          </w:tcPr>
          <w:p w14:paraId="72373D2D" w14:textId="3A50FD50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82 (7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415" w:type="dxa"/>
            <w:vAlign w:val="bottom"/>
          </w:tcPr>
          <w:p w14:paraId="4C32D32B" w14:textId="4BF048F6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2 (5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E526B2" w:rsidRPr="00D32466" w14:paraId="13579F5C" w14:textId="77777777" w:rsidTr="7237AE27">
        <w:tc>
          <w:tcPr>
            <w:tcW w:w="4529" w:type="dxa"/>
          </w:tcPr>
          <w:p w14:paraId="1724D132" w14:textId="77777777" w:rsidR="00E526B2" w:rsidRPr="00D32466" w:rsidRDefault="00E526B2" w:rsidP="00D405E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2416" w:type="dxa"/>
            <w:vAlign w:val="bottom"/>
          </w:tcPr>
          <w:p w14:paraId="7A7A1C17" w14:textId="2F01D537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2419 (92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415" w:type="dxa"/>
            <w:vAlign w:val="bottom"/>
          </w:tcPr>
          <w:p w14:paraId="39948FA6" w14:textId="61D42B0F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89 (93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E526B2" w:rsidRPr="00D32466" w14:paraId="1D17C103" w14:textId="77777777" w:rsidTr="7237AE27">
        <w:tc>
          <w:tcPr>
            <w:tcW w:w="4529" w:type="dxa"/>
          </w:tcPr>
          <w:p w14:paraId="23894DE9" w14:textId="1CA5DF73" w:rsidR="00E526B2" w:rsidRPr="00D32466" w:rsidRDefault="7237AE27" w:rsidP="7237AE27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D324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(U.S. possessions or military overseas)</w:t>
            </w:r>
          </w:p>
        </w:tc>
        <w:tc>
          <w:tcPr>
            <w:tcW w:w="2416" w:type="dxa"/>
            <w:vAlign w:val="bottom"/>
          </w:tcPr>
          <w:p w14:paraId="657EB40A" w14:textId="73DF2383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2415" w:type="dxa"/>
            <w:vAlign w:val="bottom"/>
          </w:tcPr>
          <w:p w14:paraId="48CDE003" w14:textId="0D615815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E526B2" w:rsidRPr="00D32466" w14:paraId="3C5DB5E5" w14:textId="77777777" w:rsidTr="7237AE27">
        <w:tc>
          <w:tcPr>
            <w:tcW w:w="4529" w:type="dxa"/>
          </w:tcPr>
          <w:p w14:paraId="33545579" w14:textId="77777777" w:rsidR="00E526B2" w:rsidRPr="00D32466" w:rsidRDefault="00E526B2" w:rsidP="00D405E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416" w:type="dxa"/>
            <w:vAlign w:val="bottom"/>
          </w:tcPr>
          <w:p w14:paraId="455FE470" w14:textId="266DA052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5 (0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415" w:type="dxa"/>
            <w:vAlign w:val="bottom"/>
          </w:tcPr>
          <w:p w14:paraId="0ACB8298" w14:textId="720EBEC7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 (0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E526B2" w:rsidRPr="00D32466" w14:paraId="25D8C7CB" w14:textId="77777777" w:rsidTr="7237AE27">
        <w:tc>
          <w:tcPr>
            <w:tcW w:w="4529" w:type="dxa"/>
          </w:tcPr>
          <w:p w14:paraId="7217E044" w14:textId="77777777" w:rsidR="00E526B2" w:rsidRPr="00D32466" w:rsidRDefault="00E526B2" w:rsidP="00D40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Employment quality (n, %)</w:t>
            </w:r>
          </w:p>
        </w:tc>
        <w:tc>
          <w:tcPr>
            <w:tcW w:w="2416" w:type="dxa"/>
            <w:vAlign w:val="bottom"/>
          </w:tcPr>
          <w:p w14:paraId="190374E3" w14:textId="77777777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vAlign w:val="bottom"/>
          </w:tcPr>
          <w:p w14:paraId="34A7D666" w14:textId="77777777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6B2" w:rsidRPr="00D32466" w14:paraId="2386380B" w14:textId="77777777" w:rsidTr="7237AE27">
        <w:tc>
          <w:tcPr>
            <w:tcW w:w="4529" w:type="dxa"/>
          </w:tcPr>
          <w:p w14:paraId="08758E31" w14:textId="2EE5ABD9" w:rsidR="00E526B2" w:rsidRPr="00D32466" w:rsidRDefault="00A33ED5" w:rsidP="00D405E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526B2" w:rsidRPr="00D32466">
              <w:rPr>
                <w:rFonts w:ascii="Times New Roman" w:hAnsi="Times New Roman" w:cs="Times New Roman"/>
                <w:sz w:val="20"/>
                <w:szCs w:val="20"/>
              </w:rPr>
              <w:t>tandard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="00EB15A3">
              <w:rPr>
                <w:rFonts w:ascii="Times New Roman" w:hAnsi="Times New Roman" w:cs="Times New Roman"/>
                <w:sz w:val="20"/>
                <w:szCs w:val="20"/>
              </w:rPr>
              <w:t>secure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-income</w:t>
            </w:r>
            <w:proofErr w:type="gramEnd"/>
          </w:p>
        </w:tc>
        <w:tc>
          <w:tcPr>
            <w:tcW w:w="2416" w:type="dxa"/>
            <w:vAlign w:val="bottom"/>
          </w:tcPr>
          <w:p w14:paraId="20DCA04E" w14:textId="1C8ED973" w:rsidR="00E526B2" w:rsidRPr="00D32466" w:rsidRDefault="00882F30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492 (57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415" w:type="dxa"/>
            <w:vAlign w:val="bottom"/>
          </w:tcPr>
          <w:p w14:paraId="4AFE9425" w14:textId="70EA0EE1" w:rsidR="00E526B2" w:rsidRPr="00D32466" w:rsidRDefault="00882F30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21 (57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CE434E" w:rsidRPr="00D32466" w14:paraId="0CAB3A8E" w14:textId="77777777" w:rsidTr="7237AE27">
        <w:tc>
          <w:tcPr>
            <w:tcW w:w="4529" w:type="dxa"/>
          </w:tcPr>
          <w:p w14:paraId="621A6DFB" w14:textId="3BFE7BE0" w:rsidR="00CE434E" w:rsidRPr="00D32466" w:rsidRDefault="00355E83" w:rsidP="00D405E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E434E" w:rsidRPr="00D32466">
              <w:rPr>
                <w:rFonts w:ascii="Times New Roman" w:hAnsi="Times New Roman" w:cs="Times New Roman"/>
                <w:sz w:val="20"/>
                <w:szCs w:val="20"/>
              </w:rPr>
              <w:t>tandard</w:t>
            </w:r>
            <w:r w:rsidR="00A33ED5" w:rsidRPr="00D3246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="00B3164D">
              <w:rPr>
                <w:rFonts w:ascii="Times New Roman" w:hAnsi="Times New Roman" w:cs="Times New Roman"/>
                <w:sz w:val="20"/>
                <w:szCs w:val="20"/>
              </w:rPr>
              <w:t>insecure</w:t>
            </w:r>
            <w:r w:rsidR="00A33ED5" w:rsidRPr="00D32466">
              <w:rPr>
                <w:rFonts w:ascii="Times New Roman" w:hAnsi="Times New Roman" w:cs="Times New Roman"/>
                <w:sz w:val="20"/>
                <w:szCs w:val="20"/>
              </w:rPr>
              <w:t>-income</w:t>
            </w:r>
            <w:proofErr w:type="gramEnd"/>
            <w:r w:rsidR="00CE434E" w:rsidRPr="00D324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6" w:type="dxa"/>
            <w:vAlign w:val="bottom"/>
          </w:tcPr>
          <w:p w14:paraId="2AFA2AC6" w14:textId="1649199F" w:rsidR="00CE434E" w:rsidRPr="00D32466" w:rsidRDefault="00882F30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235 (9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415" w:type="dxa"/>
            <w:vAlign w:val="bottom"/>
          </w:tcPr>
          <w:p w14:paraId="5A47B9AE" w14:textId="1B99A3A3" w:rsidR="00CE434E" w:rsidRPr="00D32466" w:rsidRDefault="00882F30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78 (10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E526B2" w:rsidRPr="00D32466" w14:paraId="423DB62C" w14:textId="77777777" w:rsidTr="7237AE27">
        <w:tc>
          <w:tcPr>
            <w:tcW w:w="4529" w:type="dxa"/>
          </w:tcPr>
          <w:p w14:paraId="6F20C759" w14:textId="2CE30443" w:rsidR="00E526B2" w:rsidRPr="00D32466" w:rsidRDefault="00E526B2" w:rsidP="00D405E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Non-standard</w:t>
            </w:r>
            <w:r w:rsidR="00A33ED5" w:rsidRPr="00D3246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="00EB15A3">
              <w:rPr>
                <w:rFonts w:ascii="Times New Roman" w:hAnsi="Times New Roman" w:cs="Times New Roman"/>
                <w:sz w:val="20"/>
                <w:szCs w:val="20"/>
              </w:rPr>
              <w:t>secure</w:t>
            </w:r>
            <w:r w:rsidR="00A33ED5" w:rsidRPr="00D32466">
              <w:rPr>
                <w:rFonts w:ascii="Times New Roman" w:hAnsi="Times New Roman" w:cs="Times New Roman"/>
                <w:sz w:val="20"/>
                <w:szCs w:val="20"/>
              </w:rPr>
              <w:t>-income</w:t>
            </w:r>
            <w:proofErr w:type="gramEnd"/>
          </w:p>
        </w:tc>
        <w:tc>
          <w:tcPr>
            <w:tcW w:w="2416" w:type="dxa"/>
            <w:vAlign w:val="bottom"/>
          </w:tcPr>
          <w:p w14:paraId="578C9ADD" w14:textId="6DF852C6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55 (13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415" w:type="dxa"/>
            <w:vAlign w:val="bottom"/>
          </w:tcPr>
          <w:p w14:paraId="481E01F4" w14:textId="68333C07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77 (10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E526B2" w:rsidRPr="00D32466" w14:paraId="49C450E1" w14:textId="77777777" w:rsidTr="7237AE27">
        <w:tc>
          <w:tcPr>
            <w:tcW w:w="4529" w:type="dxa"/>
          </w:tcPr>
          <w:p w14:paraId="5482893B" w14:textId="1C27478C" w:rsidR="00E526B2" w:rsidRPr="00D32466" w:rsidRDefault="00A33ED5" w:rsidP="00D405E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 xml:space="preserve">Non-standard, </w:t>
            </w:r>
            <w:proofErr w:type="gramStart"/>
            <w:r w:rsidR="00B3164D">
              <w:rPr>
                <w:rFonts w:ascii="Times New Roman" w:hAnsi="Times New Roman" w:cs="Times New Roman"/>
                <w:sz w:val="20"/>
                <w:szCs w:val="20"/>
              </w:rPr>
              <w:t>insecure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-income</w:t>
            </w:r>
            <w:proofErr w:type="gramEnd"/>
          </w:p>
        </w:tc>
        <w:tc>
          <w:tcPr>
            <w:tcW w:w="2416" w:type="dxa"/>
            <w:vAlign w:val="bottom"/>
          </w:tcPr>
          <w:p w14:paraId="2ED76EB5" w14:textId="39963350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85 (14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415" w:type="dxa"/>
            <w:vAlign w:val="bottom"/>
          </w:tcPr>
          <w:p w14:paraId="19BEDA2B" w14:textId="2AE790E3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15 (15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E526B2" w:rsidRPr="00D32466" w14:paraId="7A24A58E" w14:textId="77777777" w:rsidTr="7237AE27">
        <w:tc>
          <w:tcPr>
            <w:tcW w:w="4529" w:type="dxa"/>
          </w:tcPr>
          <w:p w14:paraId="0B5F967E" w14:textId="77777777" w:rsidR="00E526B2" w:rsidRPr="00D32466" w:rsidRDefault="00E526B2" w:rsidP="00D405ED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 xml:space="preserve">Unemployed </w:t>
            </w:r>
          </w:p>
        </w:tc>
        <w:tc>
          <w:tcPr>
            <w:tcW w:w="2416" w:type="dxa"/>
            <w:vAlign w:val="bottom"/>
          </w:tcPr>
          <w:p w14:paraId="6D1D0F93" w14:textId="5726CF3A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51 (5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415" w:type="dxa"/>
            <w:vAlign w:val="bottom"/>
          </w:tcPr>
          <w:p w14:paraId="0EEB7643" w14:textId="61C09B58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5 (6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E526B2" w:rsidRPr="00D32466" w14:paraId="6B38D92A" w14:textId="77777777" w:rsidTr="7237AE27">
        <w:tc>
          <w:tcPr>
            <w:tcW w:w="4529" w:type="dxa"/>
          </w:tcPr>
          <w:p w14:paraId="6AF021C8" w14:textId="1F6FA706" w:rsidR="00E526B2" w:rsidRPr="00D32466" w:rsidRDefault="7237AE27" w:rsidP="7237AE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History of mental health diagnosis in 2021 (n, %)</w:t>
            </w:r>
          </w:p>
        </w:tc>
        <w:tc>
          <w:tcPr>
            <w:tcW w:w="2416" w:type="dxa"/>
            <w:vAlign w:val="bottom"/>
          </w:tcPr>
          <w:p w14:paraId="194CF6C3" w14:textId="7F4DC05B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768 (67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415" w:type="dxa"/>
            <w:vAlign w:val="bottom"/>
          </w:tcPr>
          <w:p w14:paraId="38A3491E" w14:textId="0AF69CC5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00 (67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E526B2" w:rsidRPr="00D32466" w14:paraId="330E5941" w14:textId="77777777" w:rsidTr="7237AE27">
        <w:tc>
          <w:tcPr>
            <w:tcW w:w="4529" w:type="dxa"/>
            <w:tcBorders>
              <w:bottom w:val="single" w:sz="4" w:space="0" w:color="auto"/>
            </w:tcBorders>
          </w:tcPr>
          <w:p w14:paraId="7EF01538" w14:textId="73E1FED3" w:rsidR="00E526B2" w:rsidRPr="00D32466" w:rsidRDefault="7237AE27" w:rsidP="7237AE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PHQ-9 score in 2021 (mean, SD)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vAlign w:val="bottom"/>
          </w:tcPr>
          <w:p w14:paraId="5B6AF403" w14:textId="09E8C9B4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 (5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311FFBDF" w14:textId="5FCA4525" w:rsidR="00E526B2" w:rsidRPr="00D32466" w:rsidRDefault="00E526B2" w:rsidP="00D405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 (6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</w:tbl>
    <w:p w14:paraId="4882D1C7" w14:textId="03D12CB0" w:rsidR="00E526B2" w:rsidRPr="0034374C" w:rsidRDefault="00A33ED5" w:rsidP="00E526B2">
      <w:pPr>
        <w:rPr>
          <w:rFonts w:ascii="Times New Roman" w:hAnsi="Times New Roman" w:cs="Times New Roman"/>
          <w:sz w:val="20"/>
          <w:szCs w:val="20"/>
        </w:rPr>
      </w:pPr>
      <w:r w:rsidRPr="0034374C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7237AE27" w:rsidRPr="0034374C">
        <w:rPr>
          <w:rFonts w:ascii="Times New Roman" w:hAnsi="Times New Roman" w:cs="Times New Roman"/>
          <w:sz w:val="20"/>
          <w:szCs w:val="20"/>
        </w:rPr>
        <w:t>IQR, interquartile range; GAD-7, Generalized Anxiety Disorder-7; PHQ-9, Patient Health Questionnaire-9; US, United States.</w:t>
      </w:r>
    </w:p>
    <w:p w14:paraId="0805A0E4" w14:textId="46F2F1AE" w:rsidR="00E526B2" w:rsidRPr="00E526B2" w:rsidRDefault="00E526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br w:type="page"/>
      </w:r>
    </w:p>
    <w:p w14:paraId="613FBB66" w14:textId="0338F6DE" w:rsidR="00FC0F68" w:rsidRPr="008D59B3" w:rsidRDefault="00780533" w:rsidP="00FC0F68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8D59B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l </w:t>
      </w:r>
      <w:r w:rsidR="00FC0F68" w:rsidRPr="008D59B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Figure </w:t>
      </w:r>
      <w:r w:rsidR="00FC0F68" w:rsidRPr="008D59B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="00FC0F68" w:rsidRPr="008D59B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Supplemental_Figure \* ARABIC </w:instrText>
      </w:r>
      <w:r w:rsidR="00FC0F68" w:rsidRPr="008D59B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8B3658" w:rsidRPr="008D59B3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="00FC0F68" w:rsidRPr="008D59B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FC0F68" w:rsidRPr="008D59B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. </w:t>
      </w:r>
      <w:r w:rsidR="00A3130C" w:rsidRPr="008D59B3">
        <w:rPr>
          <w:rFonts w:ascii="Times New Roman" w:hAnsi="Times New Roman" w:cs="Times New Roman"/>
          <w:b/>
          <w:bCs/>
          <w:i w:val="0"/>
          <w:iCs w:val="0"/>
          <w:color w:val="212121"/>
          <w:sz w:val="20"/>
          <w:szCs w:val="20"/>
        </w:rPr>
        <w:t>Distribution of censoring (lost to follow-up in 2022 and 2023) weights in The PRIDE Study.</w:t>
      </w:r>
    </w:p>
    <w:p w14:paraId="6505261F" w14:textId="77777777" w:rsidR="00FC0F68" w:rsidRPr="00643C4F" w:rsidRDefault="00FC0F68" w:rsidP="00FC0F68">
      <w:pPr>
        <w:rPr>
          <w:rFonts w:ascii="Times New Roman" w:hAnsi="Times New Roman" w:cs="Times New Roman"/>
          <w:sz w:val="22"/>
          <w:szCs w:val="22"/>
        </w:rPr>
      </w:pPr>
      <w:r w:rsidRPr="00643C4F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6245928" wp14:editId="3B7D13D2">
            <wp:extent cx="5930900" cy="3238500"/>
            <wp:effectExtent l="0" t="0" r="0" b="0"/>
            <wp:docPr id="1847611866" name="Picture 8" descr="A graph of weight sca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611866" name="Picture 8" descr="A graph of weight scale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43C4F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1946CF3" w14:textId="77777777" w:rsidR="00FC0F68" w:rsidRPr="00D93255" w:rsidRDefault="00FC0F68" w:rsidP="00FC0F68">
      <w:pPr>
        <w:rPr>
          <w:rFonts w:ascii="Times New Roman" w:hAnsi="Times New Roman" w:cs="Times New Roman"/>
          <w:sz w:val="22"/>
          <w:szCs w:val="22"/>
        </w:rPr>
      </w:pPr>
    </w:p>
    <w:p w14:paraId="43805934" w14:textId="77777777" w:rsidR="00FC0F68" w:rsidRDefault="00FC0F68" w:rsidP="7237AE2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05ADAE44" w14:textId="77777777" w:rsidR="00FC0F68" w:rsidRDefault="00FC0F68" w:rsidP="7237AE2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582D1299" w14:textId="77777777" w:rsidR="00FC0F68" w:rsidRDefault="00FC0F68" w:rsidP="7237AE2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3910CE5A" w14:textId="77777777" w:rsidR="00FC0F68" w:rsidRDefault="00FC0F68" w:rsidP="7237AE2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4376A42F" w14:textId="77777777" w:rsidR="00FC0F68" w:rsidRDefault="00FC0F68" w:rsidP="7237AE2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51D56B29" w14:textId="77777777" w:rsidR="00FC0F68" w:rsidRDefault="00FC0F68" w:rsidP="7237AE2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68E30080" w14:textId="77777777" w:rsidR="00FC0F68" w:rsidRDefault="00FC0F68" w:rsidP="7237AE2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2BB41A69" w14:textId="77777777" w:rsidR="00FC0F68" w:rsidRDefault="00FC0F68" w:rsidP="7237AE2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608C5D5F" w14:textId="77777777" w:rsidR="00FC0F68" w:rsidRDefault="00FC0F68" w:rsidP="7237AE2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4EAB27FB" w14:textId="77777777" w:rsidR="00FC0F68" w:rsidRDefault="00FC0F68" w:rsidP="7237AE2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36C0293E" w14:textId="77777777" w:rsidR="00FC0F68" w:rsidRDefault="00FC0F68" w:rsidP="7237AE2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2F1E7563" w14:textId="77777777" w:rsidR="00FC0F68" w:rsidRDefault="00FC0F68" w:rsidP="7237AE2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55656D2E" w14:textId="77777777" w:rsidR="00FC0F68" w:rsidRDefault="00FC0F68" w:rsidP="7237AE2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23946BC1" w14:textId="77777777" w:rsidR="00FC0F68" w:rsidRDefault="00FC0F68" w:rsidP="7237AE2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0200CEE3" w14:textId="77777777" w:rsidR="00FC0F68" w:rsidRDefault="00FC0F68" w:rsidP="7237AE2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4FD758AF" w14:textId="402A8764" w:rsidR="00AD0DD6" w:rsidRPr="008D59B3" w:rsidRDefault="00780533" w:rsidP="7237AE2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8D59B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l </w:t>
      </w:r>
      <w:r w:rsidR="7237AE27" w:rsidRPr="008D59B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</w:t>
      </w:r>
      <w:r w:rsidR="00A00D3A" w:rsidRPr="008D59B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2</w:t>
      </w:r>
      <w:r w:rsidR="7237AE27" w:rsidRPr="008D59B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 PHQ-9 scores over the study period by employment quality and gender modality in The PRIDE Study, 2021-2023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36"/>
        <w:gridCol w:w="3544"/>
        <w:gridCol w:w="1860"/>
        <w:gridCol w:w="1860"/>
        <w:gridCol w:w="1860"/>
      </w:tblGrid>
      <w:tr w:rsidR="00C661D3" w:rsidRPr="00D32466" w14:paraId="07BF6C68" w14:textId="77777777" w:rsidTr="0021184F">
        <w:trPr>
          <w:trHeight w:val="32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28B00" w14:textId="77777777" w:rsidR="00B15111" w:rsidRPr="00D32466" w:rsidRDefault="00B15111" w:rsidP="005B2AA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B6953" w14:textId="77777777" w:rsidR="00B15111" w:rsidRPr="00D32466" w:rsidRDefault="00B15111" w:rsidP="005B2AA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646554" w14:textId="2ED5A75C" w:rsidR="00B15111" w:rsidRPr="00D32466" w:rsidRDefault="00B15111" w:rsidP="00B151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008A1" w14:textId="77777777" w:rsidR="00B15111" w:rsidRPr="00D32466" w:rsidRDefault="00B15111" w:rsidP="00B151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A7DC69" w14:textId="77777777" w:rsidR="00B15111" w:rsidRPr="00D32466" w:rsidRDefault="00B15111" w:rsidP="00B151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C661D3" w:rsidRPr="00D32466" w14:paraId="67B74D5F" w14:textId="77777777" w:rsidTr="0021184F">
        <w:trPr>
          <w:trHeight w:val="32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AE9777" w14:textId="77777777" w:rsidR="00B15111" w:rsidRPr="00D32466" w:rsidRDefault="00B15111" w:rsidP="005B2AA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F58739" w14:textId="77777777" w:rsidR="00B15111" w:rsidRPr="00D32466" w:rsidRDefault="00B15111" w:rsidP="005B2AA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516B20" w14:textId="7E4148B7" w:rsidR="00B15111" w:rsidRPr="00D32466" w:rsidRDefault="00B15111" w:rsidP="00B151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Mean, Median, SD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878729" w14:textId="77777777" w:rsidR="00B15111" w:rsidRPr="00D32466" w:rsidRDefault="00B15111" w:rsidP="00B151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Mean, Median, SD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591640" w14:textId="77777777" w:rsidR="00B15111" w:rsidRPr="00D32466" w:rsidRDefault="00B15111" w:rsidP="00B151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Mean, Median, SD</w:t>
            </w:r>
          </w:p>
        </w:tc>
      </w:tr>
      <w:tr w:rsidR="00C661D3" w:rsidRPr="00D32466" w14:paraId="1AE97F4B" w14:textId="77777777" w:rsidTr="00552B3B">
        <w:trPr>
          <w:trHeight w:val="320"/>
        </w:trPr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201138" w14:textId="77777777" w:rsidR="00B15111" w:rsidRPr="00D32466" w:rsidRDefault="00B15111" w:rsidP="00552B3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verall Sampl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19E23" w14:textId="531FCC2E" w:rsidR="00B15111" w:rsidRPr="00D32466" w:rsidRDefault="00B15111" w:rsidP="00552B3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= 3354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5C63E2" w14:textId="4D3CFF20" w:rsidR="00B15111" w:rsidRPr="00D32466" w:rsidRDefault="00B15111" w:rsidP="00552B3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= 241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08D4D" w14:textId="5EBD41ED" w:rsidR="00B15111" w:rsidRPr="00D32466" w:rsidRDefault="00B15111" w:rsidP="00552B3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= 2179</w:t>
            </w:r>
          </w:p>
        </w:tc>
      </w:tr>
      <w:tr w:rsidR="00C661D3" w:rsidRPr="00D32466" w14:paraId="3256474F" w14:textId="77777777" w:rsidTr="0021184F">
        <w:trPr>
          <w:trHeight w:val="32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A71F53" w14:textId="77777777" w:rsidR="00B15111" w:rsidRPr="00D32466" w:rsidRDefault="00B15111" w:rsidP="00B151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699801" w14:textId="5F1B6BF0" w:rsidR="00B15111" w:rsidRPr="00D32466" w:rsidRDefault="00B15111" w:rsidP="00B151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Combined </w:t>
            </w:r>
            <w:proofErr w:type="spellStart"/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</w:t>
            </w: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8F94AF0" w14:textId="0F169AF5" w:rsidR="00B15111" w:rsidRPr="00D32466" w:rsidRDefault="00B15111" w:rsidP="00B15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, 6, 5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EBC943B" w14:textId="1A6637E3" w:rsidR="00B15111" w:rsidRPr="00D32466" w:rsidRDefault="00B15111" w:rsidP="00B15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, 6, 5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38F7A5F" w14:textId="31CB650E" w:rsidR="00B15111" w:rsidRPr="00D32466" w:rsidRDefault="00B15111" w:rsidP="00B15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, 5, 5</w:t>
            </w:r>
            <w:r w:rsidR="00510E2B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661D3" w:rsidRPr="00D32466" w14:paraId="662C9BB3" w14:textId="77777777" w:rsidTr="0021184F">
        <w:trPr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51C31" w14:textId="77777777" w:rsidR="00B15111" w:rsidRPr="00D32466" w:rsidRDefault="00B15111" w:rsidP="00B151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74344" w14:textId="29F08B18" w:rsidR="00B15111" w:rsidRPr="00D32466" w:rsidRDefault="00B15111" w:rsidP="00B151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ndard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 w:rsidR="00EB15A3">
              <w:rPr>
                <w:rFonts w:ascii="Times New Roman" w:hAnsi="Times New Roman" w:cs="Times New Roman"/>
                <w:sz w:val="20"/>
                <w:szCs w:val="20"/>
              </w:rPr>
              <w:t>secure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  <w:proofErr w:type="gramEnd"/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C5BC6" w14:textId="05E85096" w:rsidR="00B15111" w:rsidRPr="00D32466" w:rsidRDefault="00B15111" w:rsidP="00B151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, 6, 5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98D20" w14:textId="0177D877" w:rsidR="00B15111" w:rsidRPr="00D32466" w:rsidRDefault="00B15111" w:rsidP="00B151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, 5, 5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7E86E" w14:textId="415EF30B" w:rsidR="00B15111" w:rsidRPr="00D32466" w:rsidRDefault="00B15111" w:rsidP="00B151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, 5, 5</w:t>
            </w:r>
            <w:r w:rsidR="00510E2B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43C4F" w:rsidRPr="00D32466" w14:paraId="63532063" w14:textId="77777777" w:rsidTr="0021184F">
        <w:trPr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87CA0" w14:textId="77777777" w:rsidR="00643C4F" w:rsidRPr="00D32466" w:rsidRDefault="00643C4F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20042" w14:textId="0C14EB44" w:rsidR="00643C4F" w:rsidRPr="00D32466" w:rsidRDefault="00643C4F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ndard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 w:rsidR="00B3164D">
              <w:rPr>
                <w:rFonts w:ascii="Times New Roman" w:hAnsi="Times New Roman" w:cs="Times New Roman"/>
                <w:sz w:val="20"/>
                <w:szCs w:val="20"/>
              </w:rPr>
              <w:t>insecure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0C0AA" w14:textId="3B877698" w:rsidR="00643C4F" w:rsidRPr="00D32466" w:rsidRDefault="00643C4F" w:rsidP="0064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8, 5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C07AF" w14:textId="59040FBB" w:rsidR="00643C4F" w:rsidRPr="00D32466" w:rsidRDefault="00643C4F" w:rsidP="0064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 8, 5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F9AD1" w14:textId="054BCAC6" w:rsidR="00643C4F" w:rsidRPr="00D32466" w:rsidRDefault="00643C4F" w:rsidP="0064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 7, 5</w:t>
            </w:r>
            <w:r w:rsidR="00510E2B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661D3" w:rsidRPr="00D32466" w14:paraId="47A3DCD0" w14:textId="77777777" w:rsidTr="0021184F">
        <w:trPr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E16C4" w14:textId="77777777" w:rsidR="00B15111" w:rsidRPr="00D32466" w:rsidRDefault="00B15111" w:rsidP="00B151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C36E5" w14:textId="1992577D" w:rsidR="00B15111" w:rsidRPr="00D32466" w:rsidRDefault="00B15111" w:rsidP="00B151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n-standard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 w:rsidR="00EB15A3">
              <w:rPr>
                <w:rFonts w:ascii="Times New Roman" w:hAnsi="Times New Roman" w:cs="Times New Roman"/>
                <w:sz w:val="20"/>
                <w:szCs w:val="20"/>
              </w:rPr>
              <w:t>secure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2B2EC" w14:textId="7B8EF5B6" w:rsidR="00B15111" w:rsidRPr="00D32466" w:rsidRDefault="00B15111" w:rsidP="00B151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, 5, 5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70FBB" w14:textId="3C781BC4" w:rsidR="00B15111" w:rsidRPr="00D32466" w:rsidRDefault="00B15111" w:rsidP="00B151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, 5, 5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3467D" w14:textId="7F358991" w:rsidR="00B15111" w:rsidRPr="00D32466" w:rsidRDefault="00B15111" w:rsidP="00B151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7, 4, 5</w:t>
            </w:r>
            <w:r w:rsidR="00510E2B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661D3" w:rsidRPr="00D32466" w14:paraId="79264A42" w14:textId="77777777" w:rsidTr="0021184F">
        <w:trPr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AE243" w14:textId="77777777" w:rsidR="00B15111" w:rsidRPr="00D32466" w:rsidRDefault="00B15111" w:rsidP="00B151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72836" w14:textId="1E330A56" w:rsidR="00B15111" w:rsidRPr="00D32466" w:rsidRDefault="00A33ED5" w:rsidP="00B151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n-standard, </w:t>
            </w:r>
            <w:proofErr w:type="gramStart"/>
            <w:r w:rsidR="00B3164D">
              <w:rPr>
                <w:rFonts w:ascii="Times New Roman" w:hAnsi="Times New Roman" w:cs="Times New Roman"/>
                <w:sz w:val="20"/>
                <w:szCs w:val="20"/>
              </w:rPr>
              <w:t>insecure</w:t>
            </w: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  <w:proofErr w:type="gramEnd"/>
            <w:r w:rsidR="00B15111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E93D4" w14:textId="0CE518BC" w:rsidR="00B15111" w:rsidRPr="00D32466" w:rsidRDefault="00B15111" w:rsidP="00B151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, 9, 6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A21A7" w14:textId="758A09A9" w:rsidR="00B15111" w:rsidRPr="00D32466" w:rsidRDefault="00B15111" w:rsidP="00B151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, 8, 5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9E441" w14:textId="507C5B5C" w:rsidR="00B15111" w:rsidRPr="00D32466" w:rsidRDefault="00B15111" w:rsidP="00B151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, 7, 6</w:t>
            </w:r>
            <w:r w:rsidR="00510E2B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1D3" w:rsidRPr="00D32466" w14:paraId="711F886E" w14:textId="77777777" w:rsidTr="0021184F">
        <w:trPr>
          <w:trHeight w:val="32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FBAC1B" w14:textId="77777777" w:rsidR="00B15111" w:rsidRPr="00D32466" w:rsidRDefault="00B15111" w:rsidP="00B151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066864" w14:textId="77777777" w:rsidR="00B15111" w:rsidRPr="00D32466" w:rsidRDefault="00B15111" w:rsidP="00B1511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nemploye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DFA357" w14:textId="07BE3385" w:rsidR="00B15111" w:rsidRPr="00D32466" w:rsidRDefault="00B15111" w:rsidP="00B151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, 10, 7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8A005E" w14:textId="22C31B6C" w:rsidR="00B15111" w:rsidRPr="00D32466" w:rsidRDefault="00B15111" w:rsidP="00B151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, 9, 6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3D0617" w14:textId="49FF40BF" w:rsidR="00B15111" w:rsidRPr="00D32466" w:rsidRDefault="00B15111" w:rsidP="00B151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, 8, 6</w:t>
            </w:r>
            <w:r w:rsidR="00510E2B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661D3" w:rsidRPr="00D32466" w14:paraId="06ABECDD" w14:textId="77777777" w:rsidTr="00552B3B">
        <w:trPr>
          <w:trHeight w:val="320"/>
        </w:trPr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DCF8E6" w14:textId="77777777" w:rsidR="00B15111" w:rsidRPr="00D32466" w:rsidRDefault="00B15111" w:rsidP="00552B3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isgender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455B75" w14:textId="2D2B922B" w:rsidR="00B15111" w:rsidRPr="00D32466" w:rsidRDefault="00B15111" w:rsidP="00B151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= 1782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2716B" w14:textId="57456654" w:rsidR="00B15111" w:rsidRPr="00D32466" w:rsidRDefault="00B15111" w:rsidP="00B151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= 1248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5EE84" w14:textId="5F5C12D9" w:rsidR="00B15111" w:rsidRPr="00D32466" w:rsidRDefault="00B15111" w:rsidP="00B151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= 1161</w:t>
            </w:r>
          </w:p>
        </w:tc>
      </w:tr>
      <w:tr w:rsidR="00643C4F" w:rsidRPr="00D32466" w14:paraId="7747A624" w14:textId="77777777" w:rsidTr="0021184F">
        <w:trPr>
          <w:trHeight w:val="32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3FF7AF8" w14:textId="77777777" w:rsidR="00643C4F" w:rsidRPr="00D32466" w:rsidRDefault="00643C4F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B1D320B" w14:textId="538D91BA" w:rsidR="00643C4F" w:rsidRPr="00D32466" w:rsidRDefault="00643C4F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Combined </w:t>
            </w:r>
            <w:proofErr w:type="spellStart"/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</w:t>
            </w: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A15A172" w14:textId="21C84BA3" w:rsidR="00643C4F" w:rsidRPr="00D32466" w:rsidRDefault="00643C4F" w:rsidP="0064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, 5, 5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DF56E5" w14:textId="22073517" w:rsidR="00643C4F" w:rsidRPr="00D32466" w:rsidRDefault="00643C4F" w:rsidP="0064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, 4, 5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5159025" w14:textId="1C7CEB32" w:rsidR="00643C4F" w:rsidRPr="00D32466" w:rsidRDefault="00643C4F" w:rsidP="0064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2, 4, 4</w:t>
            </w:r>
            <w:r w:rsidR="00510E2B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43C4F" w:rsidRPr="00D32466" w14:paraId="48FB3291" w14:textId="77777777" w:rsidTr="0021184F">
        <w:trPr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A8286" w14:textId="77777777" w:rsidR="00643C4F" w:rsidRPr="00D32466" w:rsidRDefault="00643C4F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E16EA" w14:textId="27205A5D" w:rsidR="00643C4F" w:rsidRPr="00D32466" w:rsidRDefault="00A33ED5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, </w:t>
            </w:r>
            <w:proofErr w:type="gramStart"/>
            <w:r w:rsidR="00EB15A3">
              <w:rPr>
                <w:rFonts w:ascii="Times New Roman" w:hAnsi="Times New Roman" w:cs="Times New Roman"/>
                <w:sz w:val="20"/>
                <w:szCs w:val="20"/>
              </w:rPr>
              <w:t>secure</w:t>
            </w: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1C662" w14:textId="2379D405" w:rsidR="00643C4F" w:rsidRPr="00D32466" w:rsidRDefault="00643C4F" w:rsidP="00643C4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, 4, 4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459FE" w14:textId="23165CEA" w:rsidR="00643C4F" w:rsidRPr="00D32466" w:rsidRDefault="00643C4F" w:rsidP="00643C4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, 4, 4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D4E8D" w14:textId="6E9EB008" w:rsidR="00643C4F" w:rsidRPr="00D32466" w:rsidRDefault="00643C4F" w:rsidP="00643C4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, 4, 4</w:t>
            </w:r>
            <w:r w:rsidR="00510E2B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43C4F" w:rsidRPr="00D32466" w14:paraId="04D7B796" w14:textId="77777777" w:rsidTr="0021184F">
        <w:trPr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58EC3" w14:textId="77777777" w:rsidR="00643C4F" w:rsidRPr="00D32466" w:rsidRDefault="00643C4F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281A4" w14:textId="1F376273" w:rsidR="00643C4F" w:rsidRPr="00D32466" w:rsidRDefault="00643C4F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ndard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 w:rsidR="00B3164D">
              <w:rPr>
                <w:rFonts w:ascii="Times New Roman" w:hAnsi="Times New Roman" w:cs="Times New Roman"/>
                <w:sz w:val="20"/>
                <w:szCs w:val="20"/>
              </w:rPr>
              <w:t>insecure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45042" w14:textId="1EA83AC8" w:rsidR="00643C4F" w:rsidRPr="00D32466" w:rsidRDefault="00643C4F" w:rsidP="0064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6, 5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7F274" w14:textId="487DBB55" w:rsidR="00643C4F" w:rsidRPr="00D32466" w:rsidRDefault="00643C4F" w:rsidP="0064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 5, 5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D3D5C" w14:textId="4BB749E8" w:rsidR="00643C4F" w:rsidRPr="00D32466" w:rsidRDefault="00643C4F" w:rsidP="0064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 6, 5</w:t>
            </w:r>
            <w:r w:rsidR="00510E2B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43C4F" w:rsidRPr="00D32466" w14:paraId="2D8D7405" w14:textId="77777777" w:rsidTr="0021184F">
        <w:trPr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FB91E" w14:textId="77777777" w:rsidR="00643C4F" w:rsidRPr="00D32466" w:rsidRDefault="00643C4F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DA8F0" w14:textId="2AC8A640" w:rsidR="00643C4F" w:rsidRPr="00D32466" w:rsidRDefault="00643C4F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n-standard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 w:rsidR="00EB15A3">
              <w:rPr>
                <w:rFonts w:ascii="Times New Roman" w:hAnsi="Times New Roman" w:cs="Times New Roman"/>
                <w:sz w:val="20"/>
                <w:szCs w:val="20"/>
              </w:rPr>
              <w:t>secure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6CE62" w14:textId="292A5704" w:rsidR="00643C4F" w:rsidRPr="00D32466" w:rsidRDefault="00643C4F" w:rsidP="00643C4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, 4, 5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88594" w14:textId="36B16EE4" w:rsidR="00643C4F" w:rsidRPr="00D32466" w:rsidRDefault="00643C4F" w:rsidP="00643C4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, 4, 4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961E6" w14:textId="319D6C65" w:rsidR="00643C4F" w:rsidRPr="00D32466" w:rsidRDefault="00643C4F" w:rsidP="00643C4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7, 3, 4</w:t>
            </w:r>
            <w:r w:rsidR="00510E2B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43C4F" w:rsidRPr="00D32466" w14:paraId="5C48C9BD" w14:textId="77777777" w:rsidTr="0021184F">
        <w:trPr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8B7E3" w14:textId="77777777" w:rsidR="00643C4F" w:rsidRPr="00D32466" w:rsidRDefault="00643C4F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351AA" w14:textId="6E9EC23C" w:rsidR="00643C4F" w:rsidRPr="00D32466" w:rsidRDefault="00A33ED5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n-standard, </w:t>
            </w:r>
            <w:proofErr w:type="gramStart"/>
            <w:r w:rsidR="00B3164D">
              <w:rPr>
                <w:rFonts w:ascii="Times New Roman" w:hAnsi="Times New Roman" w:cs="Times New Roman"/>
                <w:sz w:val="20"/>
                <w:szCs w:val="20"/>
              </w:rPr>
              <w:t>insecure</w:t>
            </w: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0A433" w14:textId="1AB3905E" w:rsidR="00643C4F" w:rsidRPr="00D32466" w:rsidRDefault="00643C4F" w:rsidP="00643C4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, 6, 6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81045" w14:textId="604E444A" w:rsidR="00643C4F" w:rsidRPr="00D32466" w:rsidRDefault="00643C4F" w:rsidP="00643C4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, 6, 5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4F571" w14:textId="4E24D259" w:rsidR="00643C4F" w:rsidRPr="00D32466" w:rsidRDefault="00643C4F" w:rsidP="00643C4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, 5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, 5</w:t>
            </w:r>
            <w:r w:rsidR="00510E2B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3C4F" w:rsidRPr="00D32466" w14:paraId="738ECF67" w14:textId="77777777" w:rsidTr="0021184F">
        <w:trPr>
          <w:trHeight w:val="32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7041C2" w14:textId="77777777" w:rsidR="00643C4F" w:rsidRPr="00D32466" w:rsidRDefault="00643C4F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97911C" w14:textId="1A2FAEEF" w:rsidR="00643C4F" w:rsidRPr="00D32466" w:rsidRDefault="00643C4F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nemploye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6ACBA" w14:textId="1DBA5E57" w:rsidR="00643C4F" w:rsidRPr="00D32466" w:rsidRDefault="00643C4F" w:rsidP="00643C4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2, 9, 6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3D0EF9" w14:textId="49148F4B" w:rsidR="00643C4F" w:rsidRPr="00D32466" w:rsidRDefault="00643C4F" w:rsidP="00643C4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, 8, 6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743129" w14:textId="596694FC" w:rsidR="00643C4F" w:rsidRPr="00D32466" w:rsidRDefault="00643C4F" w:rsidP="00643C4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, 7, 6</w:t>
            </w:r>
            <w:r w:rsidR="00510E2B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661D3" w:rsidRPr="00D32466" w14:paraId="5A7E169E" w14:textId="77777777" w:rsidTr="00552B3B">
        <w:trPr>
          <w:trHeight w:val="320"/>
        </w:trPr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C43F8" w14:textId="77777777" w:rsidR="00B15111" w:rsidRPr="00D32466" w:rsidRDefault="00B15111" w:rsidP="00552B3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ransgender and Gender Divers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F841E8" w14:textId="24294F94" w:rsidR="00B15111" w:rsidRPr="00D32466" w:rsidRDefault="00B15111" w:rsidP="00B151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= 1572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53FB0" w14:textId="03DB888F" w:rsidR="00B15111" w:rsidRPr="00D32466" w:rsidRDefault="00B15111" w:rsidP="00B151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= 1163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93E0B" w14:textId="2E36F87E" w:rsidR="00B15111" w:rsidRPr="00D32466" w:rsidRDefault="00B15111" w:rsidP="00B1511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= 1018</w:t>
            </w:r>
          </w:p>
        </w:tc>
      </w:tr>
      <w:tr w:rsidR="00643C4F" w:rsidRPr="00D32466" w14:paraId="207FCA83" w14:textId="77777777" w:rsidTr="0021184F">
        <w:trPr>
          <w:trHeight w:val="32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C6D40CC" w14:textId="77777777" w:rsidR="00643C4F" w:rsidRPr="00D32466" w:rsidRDefault="00643C4F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65BC222" w14:textId="42BF1559" w:rsidR="00643C4F" w:rsidRPr="00D32466" w:rsidRDefault="00643C4F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Combined </w:t>
            </w:r>
            <w:proofErr w:type="spellStart"/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</w:t>
            </w: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93334BF" w14:textId="2B13868B" w:rsidR="00643C4F" w:rsidRPr="00D32466" w:rsidRDefault="00643C4F" w:rsidP="0064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2, 8, 6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C7B452D" w14:textId="41BB5174" w:rsidR="00643C4F" w:rsidRPr="00D32466" w:rsidRDefault="00643C4F" w:rsidP="0064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, 8, 5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199541" w14:textId="38F931A5" w:rsidR="00643C4F" w:rsidRPr="00D32466" w:rsidRDefault="00643C4F" w:rsidP="0064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, 7, 6</w:t>
            </w:r>
            <w:r w:rsidR="00510E2B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43C4F" w:rsidRPr="00D32466" w14:paraId="29359CBE" w14:textId="77777777" w:rsidTr="0021184F">
        <w:trPr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69772" w14:textId="77777777" w:rsidR="00643C4F" w:rsidRPr="00D32466" w:rsidRDefault="00643C4F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CC767" w14:textId="5B8E6198" w:rsidR="00643C4F" w:rsidRPr="00D32466" w:rsidRDefault="00643C4F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ndard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 w:rsidR="00EB15A3">
              <w:rPr>
                <w:rFonts w:ascii="Times New Roman" w:hAnsi="Times New Roman" w:cs="Times New Roman"/>
                <w:sz w:val="20"/>
                <w:szCs w:val="20"/>
              </w:rPr>
              <w:t>secure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  <w:proofErr w:type="gramEnd"/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AB633" w14:textId="56E3D2B3" w:rsidR="00643C4F" w:rsidRPr="00D32466" w:rsidRDefault="00643C4F" w:rsidP="00643C4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, 8, 5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C9F11" w14:textId="520507D1" w:rsidR="00643C4F" w:rsidRPr="00D32466" w:rsidRDefault="00643C4F" w:rsidP="00643C4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, 7, 5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F0F2A" w14:textId="2228C824" w:rsidR="00643C4F" w:rsidRPr="00D32466" w:rsidRDefault="00643C4F" w:rsidP="00643C4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, 7, 5</w:t>
            </w:r>
            <w:r w:rsidR="00510E2B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43C4F" w:rsidRPr="00D32466" w14:paraId="4EDD1691" w14:textId="77777777" w:rsidTr="0021184F">
        <w:trPr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4F2007" w14:textId="77777777" w:rsidR="00643C4F" w:rsidRPr="00D32466" w:rsidRDefault="00643C4F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8C9704" w14:textId="0042F058" w:rsidR="00643C4F" w:rsidRPr="00D32466" w:rsidRDefault="00643C4F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ndard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 w:rsidR="00B3164D">
              <w:rPr>
                <w:rFonts w:ascii="Times New Roman" w:hAnsi="Times New Roman" w:cs="Times New Roman"/>
                <w:sz w:val="20"/>
                <w:szCs w:val="20"/>
              </w:rPr>
              <w:t>insecure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A5290" w14:textId="2143B092" w:rsidR="00643C4F" w:rsidRPr="00D32466" w:rsidRDefault="00643C4F" w:rsidP="0064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 10, 5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E3D8B" w14:textId="2741EF14" w:rsidR="00643C4F" w:rsidRPr="00D32466" w:rsidRDefault="00643C4F" w:rsidP="0064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 8, 5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BF89A" w14:textId="7EFC1F90" w:rsidR="00643C4F" w:rsidRPr="00D32466" w:rsidRDefault="00643C4F" w:rsidP="00643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 9, 6</w:t>
            </w:r>
          </w:p>
        </w:tc>
      </w:tr>
      <w:tr w:rsidR="00643C4F" w:rsidRPr="00D32466" w14:paraId="7DA6BC43" w14:textId="77777777" w:rsidTr="0021184F">
        <w:trPr>
          <w:trHeight w:val="3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B00BD" w14:textId="77777777" w:rsidR="00643C4F" w:rsidRPr="00D32466" w:rsidRDefault="00643C4F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812B9" w14:textId="230B1791" w:rsidR="00643C4F" w:rsidRPr="00D32466" w:rsidRDefault="00643C4F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n-standard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 w:rsidR="00EB15A3">
              <w:rPr>
                <w:rFonts w:ascii="Times New Roman" w:hAnsi="Times New Roman" w:cs="Times New Roman"/>
                <w:sz w:val="20"/>
                <w:szCs w:val="20"/>
              </w:rPr>
              <w:t>secure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  <w:proofErr w:type="gramEnd"/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328A9" w14:textId="7D7C2BCF" w:rsidR="00643C4F" w:rsidRPr="00D32466" w:rsidRDefault="00643C4F" w:rsidP="00643C4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, 6, 6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BB2FC" w14:textId="69C83CD5" w:rsidR="00643C4F" w:rsidRPr="00D32466" w:rsidRDefault="00643C4F" w:rsidP="00643C4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, 7, 5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E545A" w14:textId="629EF76C" w:rsidR="00643C4F" w:rsidRPr="00D32466" w:rsidRDefault="00643C4F" w:rsidP="00643C4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, 7, 5</w:t>
            </w:r>
            <w:r w:rsidR="00510E2B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43C4F" w:rsidRPr="00D32466" w14:paraId="6330BA7E" w14:textId="77777777" w:rsidTr="0021184F">
        <w:trPr>
          <w:trHeight w:val="320"/>
        </w:trPr>
        <w:tc>
          <w:tcPr>
            <w:tcW w:w="2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913FB1" w14:textId="77777777" w:rsidR="00643C4F" w:rsidRPr="00D32466" w:rsidRDefault="00643C4F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452B9C" w14:textId="7B93E6F9" w:rsidR="00643C4F" w:rsidRPr="00D32466" w:rsidRDefault="00A33ED5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n-standard, </w:t>
            </w:r>
            <w:proofErr w:type="gramStart"/>
            <w:r w:rsidR="00B3164D">
              <w:rPr>
                <w:rFonts w:ascii="Times New Roman" w:hAnsi="Times New Roman" w:cs="Times New Roman"/>
                <w:sz w:val="20"/>
                <w:szCs w:val="20"/>
              </w:rPr>
              <w:t>insecure</w:t>
            </w: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A6F65B" w14:textId="2C325281" w:rsidR="00643C4F" w:rsidRPr="00D32466" w:rsidRDefault="00643C4F" w:rsidP="00643C4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, 10, 5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4601EF" w14:textId="4573D358" w:rsidR="00643C4F" w:rsidRPr="00D32466" w:rsidRDefault="00643C4F" w:rsidP="00643C4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, 9, 5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C517D9" w14:textId="43E9C49C" w:rsidR="00643C4F" w:rsidRPr="00D32466" w:rsidRDefault="00643C4F" w:rsidP="00643C4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, 8, 6</w:t>
            </w:r>
            <w:r w:rsidR="00510E2B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43C4F" w:rsidRPr="00D32466" w14:paraId="42B12BBE" w14:textId="77777777" w:rsidTr="0021184F">
        <w:trPr>
          <w:trHeight w:val="32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6F6BBB" w14:textId="77777777" w:rsidR="00643C4F" w:rsidRPr="00D32466" w:rsidRDefault="00643C4F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84DDB8" w14:textId="71E8C6B7" w:rsidR="00643C4F" w:rsidRPr="00D32466" w:rsidRDefault="00643C4F" w:rsidP="00643C4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nemploye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3AAE31" w14:textId="5C359F1E" w:rsidR="00643C4F" w:rsidRPr="00D32466" w:rsidRDefault="00643C4F" w:rsidP="00643C4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960AEE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, 12, 7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39592E" w14:textId="1AD83E3D" w:rsidR="00643C4F" w:rsidRPr="00D32466" w:rsidRDefault="00643C4F" w:rsidP="00643C4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E4287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, 10, 6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1F0935" w14:textId="35AAE321" w:rsidR="00643C4F" w:rsidRPr="00D32466" w:rsidRDefault="00643C4F" w:rsidP="00643C4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A2E8F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7, 8</w:t>
            </w:r>
            <w:r w:rsidR="00510E2B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, 6</w:t>
            </w:r>
            <w:r w:rsidR="00510E2B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21A1A52B" w14:textId="58A409BD" w:rsidR="009C0E65" w:rsidRPr="008D59B3" w:rsidRDefault="00A33ED5" w:rsidP="009C0E65">
      <w:pPr>
        <w:rPr>
          <w:rFonts w:ascii="Times New Roman" w:hAnsi="Times New Roman" w:cs="Times New Roman"/>
          <w:sz w:val="20"/>
          <w:szCs w:val="20"/>
        </w:rPr>
      </w:pPr>
      <w:r w:rsidRPr="008D59B3">
        <w:rPr>
          <w:rFonts w:ascii="Times New Roman" w:hAnsi="Times New Roman" w:cs="Times New Roman"/>
          <w:sz w:val="20"/>
          <w:szCs w:val="20"/>
        </w:rPr>
        <w:t xml:space="preserve">Abbreviation: </w:t>
      </w:r>
      <w:r w:rsidR="7237AE27" w:rsidRPr="008D59B3">
        <w:rPr>
          <w:rFonts w:ascii="Times New Roman" w:hAnsi="Times New Roman" w:cs="Times New Roman"/>
          <w:sz w:val="20"/>
          <w:szCs w:val="20"/>
        </w:rPr>
        <w:t>PHQ-9, Patient Health Questionnaire-9.</w:t>
      </w:r>
    </w:p>
    <w:p w14:paraId="32176C1F" w14:textId="77777777" w:rsidR="002112A3" w:rsidRPr="00643C4F" w:rsidRDefault="002112A3" w:rsidP="009C0E65">
      <w:pPr>
        <w:rPr>
          <w:rFonts w:ascii="Times New Roman" w:hAnsi="Times New Roman" w:cs="Times New Roman"/>
          <w:sz w:val="22"/>
          <w:szCs w:val="22"/>
        </w:rPr>
      </w:pPr>
    </w:p>
    <w:p w14:paraId="18F1F89D" w14:textId="77777777" w:rsidR="00AD0DD6" w:rsidRPr="00643C4F" w:rsidRDefault="00AD0DD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43C4F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7B4EB9C0" w14:textId="3136E555" w:rsidR="008A1F79" w:rsidRPr="008D59B3" w:rsidRDefault="72D7B4AC" w:rsidP="72D7B4AC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72D7B4A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Supplemental Table 3. Sensitivity analyses of the adjusted association between employment quality and depressive symptoms in The PRIDE Study, 2021-2023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5"/>
        <w:gridCol w:w="2695"/>
        <w:gridCol w:w="3330"/>
      </w:tblGrid>
      <w:tr w:rsidR="00C661D3" w:rsidRPr="00D32466" w14:paraId="13D4975A" w14:textId="77777777" w:rsidTr="0430A24C">
        <w:trPr>
          <w:trHeight w:val="130"/>
        </w:trPr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0FD156" w14:textId="7CBE964B" w:rsidR="00C72681" w:rsidRPr="00D32466" w:rsidRDefault="00C72681" w:rsidP="00940A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 analysis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1298C5" w14:textId="3698A8CB" w:rsidR="00C72681" w:rsidRPr="00D32466" w:rsidRDefault="00C72681" w:rsidP="00940A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mployment quality 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B78C2" w14:textId="79D3A09D" w:rsidR="00C72681" w:rsidRPr="00D32466" w:rsidRDefault="00D32466" w:rsidP="00940A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</w:t>
            </w:r>
            <w:r w:rsidR="00C72681" w:rsidRPr="00D32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onfidence Interval)</w:t>
            </w:r>
          </w:p>
        </w:tc>
      </w:tr>
      <w:tr w:rsidR="005C319F" w:rsidRPr="00D32466" w14:paraId="6E48F82A" w14:textId="77777777" w:rsidTr="0430A24C">
        <w:trPr>
          <w:trHeight w:val="130"/>
        </w:trPr>
        <w:tc>
          <w:tcPr>
            <w:tcW w:w="3335" w:type="dxa"/>
            <w:vMerge w:val="restart"/>
            <w:tcBorders>
              <w:top w:val="single" w:sz="4" w:space="0" w:color="auto"/>
            </w:tcBorders>
          </w:tcPr>
          <w:p w14:paraId="121368DD" w14:textId="664C1900" w:rsidR="005C319F" w:rsidRPr="00D32466" w:rsidRDefault="005C319F" w:rsidP="005C319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Increase income threshold from 200% to 400% above federal poverty level (n = 3307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0DAA9844" w14:textId="7410C9C0" w:rsidR="005C319F" w:rsidRPr="00D32466" w:rsidRDefault="005C319F" w:rsidP="00BB5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ndard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 w:rsidR="00EB15A3">
              <w:rPr>
                <w:rFonts w:ascii="Times New Roman" w:hAnsi="Times New Roman" w:cs="Times New Roman"/>
                <w:sz w:val="20"/>
                <w:szCs w:val="20"/>
              </w:rPr>
              <w:t>secure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  <w:proofErr w:type="gramEnd"/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02219" w14:textId="14463153" w:rsidR="005C319F" w:rsidRPr="00D32466" w:rsidRDefault="005C319F" w:rsidP="005C31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</w:tr>
      <w:tr w:rsidR="005C319F" w:rsidRPr="00D32466" w14:paraId="684359C5" w14:textId="77777777" w:rsidTr="0430A24C">
        <w:trPr>
          <w:trHeight w:val="130"/>
        </w:trPr>
        <w:tc>
          <w:tcPr>
            <w:tcW w:w="3335" w:type="dxa"/>
            <w:vMerge/>
          </w:tcPr>
          <w:p w14:paraId="6A857FBF" w14:textId="77777777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1E82B973" w14:textId="4318CF26" w:rsidR="005C319F" w:rsidRPr="00D32466" w:rsidRDefault="005C319F" w:rsidP="00BB5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ndard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 w:rsidR="00B3164D">
              <w:rPr>
                <w:rFonts w:ascii="Times New Roman" w:hAnsi="Times New Roman" w:cs="Times New Roman"/>
                <w:sz w:val="20"/>
                <w:szCs w:val="20"/>
              </w:rPr>
              <w:t>insecure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  <w:proofErr w:type="gramEnd"/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13C4F" w14:textId="1E70ACE9" w:rsidR="005C319F" w:rsidRPr="00D32466" w:rsidRDefault="7237AE27" w:rsidP="00D32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6 (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71, 1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2)</w:t>
            </w:r>
            <w:r w:rsidR="00D32466" w:rsidRPr="00D3246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p-value &lt; 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B715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C319F" w:rsidRPr="00D32466" w14:paraId="471A8796" w14:textId="77777777" w:rsidTr="0430A24C">
        <w:trPr>
          <w:trHeight w:val="130"/>
        </w:trPr>
        <w:tc>
          <w:tcPr>
            <w:tcW w:w="3335" w:type="dxa"/>
            <w:vMerge/>
          </w:tcPr>
          <w:p w14:paraId="0065505C" w14:textId="77777777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49C87884" w14:textId="29CFBD26" w:rsidR="005C319F" w:rsidRPr="00D32466" w:rsidRDefault="005C319F" w:rsidP="00BB5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Non-standard</w:t>
            </w:r>
            <w:r w:rsidR="00A33ED5" w:rsidRPr="00D3246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="00EB15A3">
              <w:rPr>
                <w:rFonts w:ascii="Times New Roman" w:hAnsi="Times New Roman" w:cs="Times New Roman"/>
                <w:sz w:val="20"/>
                <w:szCs w:val="20"/>
              </w:rPr>
              <w:t>secure</w:t>
            </w:r>
            <w:r w:rsidR="00A33ED5" w:rsidRPr="00D32466">
              <w:rPr>
                <w:rFonts w:ascii="Times New Roman" w:hAnsi="Times New Roman" w:cs="Times New Roman"/>
                <w:sz w:val="20"/>
                <w:szCs w:val="20"/>
              </w:rPr>
              <w:t>-income</w:t>
            </w:r>
            <w:proofErr w:type="gramEnd"/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44868" w14:textId="21D31FDE" w:rsidR="005C319F" w:rsidRPr="00D32466" w:rsidRDefault="7237AE27" w:rsidP="00D32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7 (-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9, 1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3)</w:t>
            </w:r>
            <w:r w:rsidR="00D32466" w:rsidRPr="00D3246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p-value = 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5C319F" w:rsidRPr="00D32466" w14:paraId="00F7078C" w14:textId="77777777" w:rsidTr="0430A24C">
        <w:trPr>
          <w:trHeight w:val="130"/>
        </w:trPr>
        <w:tc>
          <w:tcPr>
            <w:tcW w:w="3335" w:type="dxa"/>
            <w:vMerge/>
          </w:tcPr>
          <w:p w14:paraId="5FD05C1C" w14:textId="77777777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576A771C" w14:textId="21981434" w:rsidR="005C319F" w:rsidRPr="00D32466" w:rsidRDefault="00A33ED5" w:rsidP="00BB5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 xml:space="preserve">Non-standard, </w:t>
            </w:r>
            <w:proofErr w:type="gramStart"/>
            <w:r w:rsidR="00B3164D">
              <w:rPr>
                <w:rFonts w:ascii="Times New Roman" w:hAnsi="Times New Roman" w:cs="Times New Roman"/>
                <w:sz w:val="20"/>
                <w:szCs w:val="20"/>
              </w:rPr>
              <w:t>insecure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-income</w:t>
            </w:r>
            <w:proofErr w:type="gramEnd"/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85E51" w14:textId="00082C8E" w:rsidR="005C319F" w:rsidRPr="00D32466" w:rsidRDefault="7237AE27" w:rsidP="00D32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9 (1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2, 1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6)</w:t>
            </w:r>
            <w:r w:rsidR="00D32466" w:rsidRPr="00D3246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p-value &lt; 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B715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C319F" w:rsidRPr="00D32466" w14:paraId="7BFF04CC" w14:textId="77777777" w:rsidTr="0430A24C">
        <w:trPr>
          <w:trHeight w:val="130"/>
        </w:trPr>
        <w:tc>
          <w:tcPr>
            <w:tcW w:w="3335" w:type="dxa"/>
            <w:vMerge/>
          </w:tcPr>
          <w:p w14:paraId="7B7D3BCA" w14:textId="77777777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0E6BB723" w14:textId="43AF9E9B" w:rsidR="005C319F" w:rsidRPr="00D32466" w:rsidRDefault="005C319F" w:rsidP="00BB5B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D6BD7" w14:textId="28873B77" w:rsidR="005C319F" w:rsidRPr="00D32466" w:rsidRDefault="7237AE27" w:rsidP="00D324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3 (2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8, 4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8)</w:t>
            </w:r>
            <w:r w:rsidR="00D32466" w:rsidRPr="00D3246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p-value &lt; 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B715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661D3" w:rsidRPr="00D32466" w14:paraId="00D446C3" w14:textId="77777777" w:rsidTr="0430A24C">
        <w:trPr>
          <w:trHeight w:val="130"/>
        </w:trPr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</w:tcPr>
          <w:p w14:paraId="05E3309B" w14:textId="77777777" w:rsidR="00C72681" w:rsidRPr="00D32466" w:rsidRDefault="00C72681" w:rsidP="00940A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77CC6B7E" w14:textId="77777777" w:rsidR="00C72681" w:rsidRPr="00D32466" w:rsidRDefault="00C72681" w:rsidP="00940A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4C206" w14:textId="4074C631" w:rsidR="00C72681" w:rsidRPr="00D32466" w:rsidRDefault="00A145FA" w:rsidP="00940A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  <w:r w:rsidR="00C078D2" w:rsidRPr="00D32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lower bound)</w:t>
            </w:r>
          </w:p>
        </w:tc>
      </w:tr>
      <w:tr w:rsidR="005C319F" w:rsidRPr="00D32466" w14:paraId="5A3A3A5B" w14:textId="77777777" w:rsidTr="0430A24C">
        <w:trPr>
          <w:trHeight w:val="130"/>
        </w:trPr>
        <w:tc>
          <w:tcPr>
            <w:tcW w:w="3335" w:type="dxa"/>
            <w:vMerge w:val="restart"/>
            <w:tcBorders>
              <w:top w:val="single" w:sz="4" w:space="0" w:color="auto"/>
            </w:tcBorders>
          </w:tcPr>
          <w:p w14:paraId="1E1294C1" w14:textId="77777777" w:rsidR="005C319F" w:rsidRPr="00D32466" w:rsidRDefault="005C319F" w:rsidP="005C319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Calculated E-values for Model 2 to determine minimum strength of an unmeasured confounder</w:t>
            </w:r>
          </w:p>
          <w:p w14:paraId="006DC873" w14:textId="49E18070" w:rsidR="00BF3F9F" w:rsidRPr="00D32466" w:rsidRDefault="00BF3F9F" w:rsidP="00BF3F9F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Estimate (lower bound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AF8BA4" w14:textId="624BC79C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ndard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 w:rsidR="00EB15A3">
              <w:rPr>
                <w:rFonts w:ascii="Times New Roman" w:hAnsi="Times New Roman" w:cs="Times New Roman"/>
                <w:sz w:val="20"/>
                <w:szCs w:val="20"/>
              </w:rPr>
              <w:t>secure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  <w:proofErr w:type="gramEnd"/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CDE54" w14:textId="77D9AD9A" w:rsidR="005C319F" w:rsidRPr="00D32466" w:rsidRDefault="0430A24C" w:rsidP="005C31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430A24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BE17D3">
              <w:rPr>
                <w:rFonts w:ascii="Times New Roman" w:hAnsi="Times New Roman" w:cs="Times New Roman"/>
                <w:sz w:val="20"/>
                <w:szCs w:val="20"/>
              </w:rPr>
              <w:t xml:space="preserve">ot </w:t>
            </w:r>
            <w:r w:rsidRPr="0430A24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BE17D3">
              <w:rPr>
                <w:rFonts w:ascii="Times New Roman" w:hAnsi="Times New Roman" w:cs="Times New Roman"/>
                <w:sz w:val="20"/>
                <w:szCs w:val="20"/>
              </w:rPr>
              <w:t>pplicable</w:t>
            </w:r>
          </w:p>
        </w:tc>
      </w:tr>
      <w:tr w:rsidR="005C319F" w:rsidRPr="00D32466" w14:paraId="141F65C7" w14:textId="77777777" w:rsidTr="0430A24C">
        <w:trPr>
          <w:trHeight w:val="130"/>
        </w:trPr>
        <w:tc>
          <w:tcPr>
            <w:tcW w:w="3335" w:type="dxa"/>
            <w:vMerge/>
          </w:tcPr>
          <w:p w14:paraId="29450605" w14:textId="77777777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04BE10" w14:textId="103598C5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ndard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 w:rsidR="00EE614F">
              <w:rPr>
                <w:rFonts w:ascii="Times New Roman" w:hAnsi="Times New Roman" w:cs="Times New Roman"/>
                <w:sz w:val="20"/>
                <w:szCs w:val="20"/>
              </w:rPr>
              <w:t>insecure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  <w:proofErr w:type="gramEnd"/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C5A42" w14:textId="4FE6AD20" w:rsidR="005C319F" w:rsidRPr="00D32466" w:rsidRDefault="005C319F" w:rsidP="005C31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7 (1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1)</w:t>
            </w:r>
          </w:p>
        </w:tc>
      </w:tr>
      <w:tr w:rsidR="005C319F" w:rsidRPr="00D32466" w14:paraId="7F730F45" w14:textId="77777777" w:rsidTr="0430A24C">
        <w:trPr>
          <w:trHeight w:val="130"/>
        </w:trPr>
        <w:tc>
          <w:tcPr>
            <w:tcW w:w="3335" w:type="dxa"/>
            <w:vMerge/>
          </w:tcPr>
          <w:p w14:paraId="5C2990E5" w14:textId="77777777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41A88958" w14:textId="73328306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Non-standard</w:t>
            </w:r>
            <w:r w:rsidR="00A33ED5" w:rsidRPr="00D3246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="00EB15A3">
              <w:rPr>
                <w:rFonts w:ascii="Times New Roman" w:hAnsi="Times New Roman" w:cs="Times New Roman"/>
                <w:sz w:val="20"/>
                <w:szCs w:val="20"/>
              </w:rPr>
              <w:t>secure</w:t>
            </w:r>
            <w:r w:rsidR="00A33ED5" w:rsidRPr="00D32466">
              <w:rPr>
                <w:rFonts w:ascii="Times New Roman" w:hAnsi="Times New Roman" w:cs="Times New Roman"/>
                <w:sz w:val="20"/>
                <w:szCs w:val="20"/>
              </w:rPr>
              <w:t>-income</w:t>
            </w:r>
            <w:proofErr w:type="gramEnd"/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9BAE0" w14:textId="667976FC" w:rsidR="005C319F" w:rsidRPr="00D32466" w:rsidRDefault="005C319F" w:rsidP="005C31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6 (1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0)</w:t>
            </w:r>
          </w:p>
        </w:tc>
      </w:tr>
      <w:tr w:rsidR="005C319F" w:rsidRPr="00D32466" w14:paraId="2DCBD0AA" w14:textId="77777777" w:rsidTr="0430A24C">
        <w:trPr>
          <w:trHeight w:val="130"/>
        </w:trPr>
        <w:tc>
          <w:tcPr>
            <w:tcW w:w="3335" w:type="dxa"/>
            <w:vMerge/>
          </w:tcPr>
          <w:p w14:paraId="072A334B" w14:textId="77777777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78FE7B77" w14:textId="73D965A0" w:rsidR="005C319F" w:rsidRPr="00D32466" w:rsidRDefault="00A33ED5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 xml:space="preserve">Non-standard, </w:t>
            </w:r>
            <w:proofErr w:type="gramStart"/>
            <w:r w:rsidR="00EE614F">
              <w:rPr>
                <w:rFonts w:ascii="Times New Roman" w:hAnsi="Times New Roman" w:cs="Times New Roman"/>
                <w:sz w:val="20"/>
                <w:szCs w:val="20"/>
              </w:rPr>
              <w:t>insecure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-income</w:t>
            </w:r>
            <w:proofErr w:type="gramEnd"/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37F69" w14:textId="5FB4EE22" w:rsidR="005C319F" w:rsidRPr="00D32466" w:rsidRDefault="005C319F" w:rsidP="005C31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8 (1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7)</w:t>
            </w:r>
          </w:p>
        </w:tc>
      </w:tr>
      <w:tr w:rsidR="005C319F" w:rsidRPr="00D32466" w14:paraId="01B66927" w14:textId="77777777" w:rsidTr="0430A24C">
        <w:trPr>
          <w:trHeight w:val="130"/>
        </w:trPr>
        <w:tc>
          <w:tcPr>
            <w:tcW w:w="3335" w:type="dxa"/>
            <w:vMerge/>
          </w:tcPr>
          <w:p w14:paraId="672070E7" w14:textId="77777777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629846A0" w14:textId="17870B96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A59DF" w14:textId="63591277" w:rsidR="005C319F" w:rsidRPr="00D32466" w:rsidRDefault="005C319F" w:rsidP="005C31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1 (3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8)</w:t>
            </w:r>
          </w:p>
        </w:tc>
      </w:tr>
      <w:tr w:rsidR="005C319F" w:rsidRPr="00D32466" w14:paraId="65FD3A87" w14:textId="77777777" w:rsidTr="0430A24C">
        <w:trPr>
          <w:trHeight w:val="130"/>
        </w:trPr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</w:tcPr>
          <w:p w14:paraId="20D20102" w14:textId="77777777" w:rsidR="005C319F" w:rsidRPr="00D32466" w:rsidRDefault="005C319F" w:rsidP="005C319F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337D7B79" w14:textId="77777777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6B150" w14:textId="1FC86BAE" w:rsidR="005C319F" w:rsidRPr="00D32466" w:rsidRDefault="00D32466" w:rsidP="005C31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</w:t>
            </w:r>
            <w:r w:rsidR="00BF3F9F" w:rsidRPr="00D32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onfidence Interval)</w:t>
            </w:r>
          </w:p>
        </w:tc>
      </w:tr>
      <w:tr w:rsidR="005C319F" w:rsidRPr="00D32466" w14:paraId="0B7A488F" w14:textId="77777777" w:rsidTr="0430A24C">
        <w:trPr>
          <w:trHeight w:val="130"/>
        </w:trPr>
        <w:tc>
          <w:tcPr>
            <w:tcW w:w="33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59E4220" w14:textId="2D5341A5" w:rsidR="005C319F" w:rsidRPr="00D32466" w:rsidRDefault="005C319F" w:rsidP="005C319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 xml:space="preserve">Restricted to SGM participants to those without a history of mental health diagnoses in 2021 (n = 1071) 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5B9712" w14:textId="761CB344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ndard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 w:rsidR="00EB15A3">
              <w:rPr>
                <w:rFonts w:ascii="Times New Roman" w:hAnsi="Times New Roman" w:cs="Times New Roman"/>
                <w:sz w:val="20"/>
                <w:szCs w:val="20"/>
              </w:rPr>
              <w:t>secure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  <w:proofErr w:type="gramEnd"/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F7863" w14:textId="500E8CA1" w:rsidR="005C319F" w:rsidRPr="00D32466" w:rsidRDefault="005C319F" w:rsidP="005C31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</w:tr>
      <w:tr w:rsidR="005C319F" w:rsidRPr="00D32466" w14:paraId="4B5154DB" w14:textId="77777777" w:rsidTr="0430A24C">
        <w:trPr>
          <w:trHeight w:val="130"/>
        </w:trPr>
        <w:tc>
          <w:tcPr>
            <w:tcW w:w="3335" w:type="dxa"/>
            <w:vMerge/>
          </w:tcPr>
          <w:p w14:paraId="366AF3E2" w14:textId="77777777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1AF008" w14:textId="4616398E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ndard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 w:rsidR="00EE614F">
              <w:rPr>
                <w:rFonts w:ascii="Times New Roman" w:hAnsi="Times New Roman" w:cs="Times New Roman"/>
                <w:sz w:val="20"/>
                <w:szCs w:val="20"/>
              </w:rPr>
              <w:t>insecure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  <w:proofErr w:type="gramEnd"/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72EF5" w14:textId="67D42260" w:rsidR="005C319F" w:rsidRPr="00D32466" w:rsidRDefault="005C319F" w:rsidP="005C31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9 (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6, 1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2), p-value = 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</w:tr>
      <w:tr w:rsidR="005C319F" w:rsidRPr="00D32466" w14:paraId="615E3BE7" w14:textId="77777777" w:rsidTr="0430A24C">
        <w:trPr>
          <w:trHeight w:val="130"/>
        </w:trPr>
        <w:tc>
          <w:tcPr>
            <w:tcW w:w="3335" w:type="dxa"/>
            <w:vMerge/>
          </w:tcPr>
          <w:p w14:paraId="25181971" w14:textId="77777777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2894BDAC" w14:textId="5DAACE2E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Non-standard</w:t>
            </w:r>
            <w:r w:rsidR="00A33ED5" w:rsidRPr="00D3246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="00EB15A3">
              <w:rPr>
                <w:rFonts w:ascii="Times New Roman" w:hAnsi="Times New Roman" w:cs="Times New Roman"/>
                <w:sz w:val="20"/>
                <w:szCs w:val="20"/>
              </w:rPr>
              <w:t>secure</w:t>
            </w:r>
            <w:r w:rsidR="00A33ED5" w:rsidRPr="00D32466">
              <w:rPr>
                <w:rFonts w:ascii="Times New Roman" w:hAnsi="Times New Roman" w:cs="Times New Roman"/>
                <w:sz w:val="20"/>
                <w:szCs w:val="20"/>
              </w:rPr>
              <w:t>-income</w:t>
            </w:r>
            <w:proofErr w:type="gramEnd"/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D3D1C" w14:textId="3B7A3AD3" w:rsidR="005C319F" w:rsidRPr="00D32466" w:rsidRDefault="005C319F" w:rsidP="005C31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8 (-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3, 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8), p-value = 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715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C319F" w:rsidRPr="00D32466" w14:paraId="5A3D58BB" w14:textId="77777777" w:rsidTr="0430A24C">
        <w:trPr>
          <w:trHeight w:val="130"/>
        </w:trPr>
        <w:tc>
          <w:tcPr>
            <w:tcW w:w="3335" w:type="dxa"/>
            <w:vMerge/>
          </w:tcPr>
          <w:p w14:paraId="548B814C" w14:textId="77777777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06EC1F8C" w14:textId="7CB4B37E" w:rsidR="005C319F" w:rsidRPr="00D32466" w:rsidRDefault="00A33ED5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 xml:space="preserve">Non-standard, </w:t>
            </w:r>
            <w:proofErr w:type="gramStart"/>
            <w:r w:rsidR="00EE614F">
              <w:rPr>
                <w:rFonts w:ascii="Times New Roman" w:hAnsi="Times New Roman" w:cs="Times New Roman"/>
                <w:sz w:val="20"/>
                <w:szCs w:val="20"/>
              </w:rPr>
              <w:t>insecure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-income</w:t>
            </w:r>
            <w:proofErr w:type="gramEnd"/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2F6A8" w14:textId="572832A7" w:rsidR="005C319F" w:rsidRPr="00D32466" w:rsidRDefault="005C319F" w:rsidP="005C31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7 (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7, 1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7), p-value = 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</w:tr>
      <w:tr w:rsidR="005C319F" w:rsidRPr="00D32466" w14:paraId="604FAE86" w14:textId="77777777" w:rsidTr="0430A24C">
        <w:trPr>
          <w:trHeight w:val="130"/>
        </w:trPr>
        <w:tc>
          <w:tcPr>
            <w:tcW w:w="3335" w:type="dxa"/>
            <w:vMerge/>
          </w:tcPr>
          <w:p w14:paraId="41A3F7DA" w14:textId="77777777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4A682E80" w14:textId="2A1A2F78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CC935" w14:textId="0C400A79" w:rsidR="005C319F" w:rsidRPr="00D32466" w:rsidRDefault="005C319F" w:rsidP="005C31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65 (1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3, 3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78), p-value &lt; 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B715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C319F" w:rsidRPr="00D32466" w14:paraId="532AD1C1" w14:textId="77777777" w:rsidTr="00560F14">
        <w:trPr>
          <w:trHeight w:val="130"/>
        </w:trPr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</w:tcPr>
          <w:p w14:paraId="6569C51F" w14:textId="77777777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25BC2874" w14:textId="77777777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8BD16" w14:textId="5CBA7EDD" w:rsidR="005C319F" w:rsidRPr="00D32466" w:rsidRDefault="00D32466" w:rsidP="005C31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nce</w:t>
            </w:r>
            <w:proofErr w:type="spellEnd"/>
            <w:r w:rsidR="005C319F" w:rsidRPr="00D32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onfidence Interval)</w:t>
            </w:r>
          </w:p>
        </w:tc>
      </w:tr>
      <w:tr w:rsidR="005C319F" w:rsidRPr="00D32466" w14:paraId="592D17D3" w14:textId="77777777" w:rsidTr="0430A24C">
        <w:trPr>
          <w:trHeight w:val="130"/>
        </w:trPr>
        <w:tc>
          <w:tcPr>
            <w:tcW w:w="33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F1FACFB" w14:textId="137B3AA4" w:rsidR="005C319F" w:rsidRPr="00D32466" w:rsidRDefault="005C319F" w:rsidP="005C319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Applied inverse probability of censoring weights to account for differential lost to follow-up (n = 3307)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3C0D8B" w14:textId="38198DF8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ndard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 w:rsidR="00EB15A3">
              <w:rPr>
                <w:rFonts w:ascii="Times New Roman" w:hAnsi="Times New Roman" w:cs="Times New Roman"/>
                <w:sz w:val="20"/>
                <w:szCs w:val="20"/>
              </w:rPr>
              <w:t>secure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  <w:proofErr w:type="gramEnd"/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09126" w14:textId="728C8D93" w:rsidR="005C319F" w:rsidRPr="00D32466" w:rsidRDefault="005C319F" w:rsidP="005C31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0 (ref)</w:t>
            </w:r>
          </w:p>
        </w:tc>
      </w:tr>
      <w:tr w:rsidR="005C319F" w:rsidRPr="00D32466" w14:paraId="74EAF5BE" w14:textId="77777777" w:rsidTr="00560F14">
        <w:trPr>
          <w:trHeight w:val="130"/>
        </w:trPr>
        <w:tc>
          <w:tcPr>
            <w:tcW w:w="3335" w:type="dxa"/>
            <w:vMerge/>
            <w:tcBorders>
              <w:bottom w:val="single" w:sz="4" w:space="0" w:color="auto"/>
            </w:tcBorders>
          </w:tcPr>
          <w:p w14:paraId="2FAD5F0C" w14:textId="77777777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240A7B" w14:textId="47682E19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ndard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 w:rsidR="00EE614F">
              <w:rPr>
                <w:rFonts w:ascii="Times New Roman" w:hAnsi="Times New Roman" w:cs="Times New Roman"/>
                <w:sz w:val="20"/>
                <w:szCs w:val="20"/>
              </w:rPr>
              <w:t>insecure</w:t>
            </w:r>
            <w:r w:rsidR="00A33ED5" w:rsidRPr="00D324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  <w:proofErr w:type="gramEnd"/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2D039" w14:textId="47735564" w:rsidR="005C319F" w:rsidRPr="00D32466" w:rsidRDefault="005C319F" w:rsidP="005C31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9 (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9, 1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59), p-value = 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  <w:r w:rsidR="00B715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C319F" w:rsidRPr="00D32466" w14:paraId="71CEE19E" w14:textId="77777777" w:rsidTr="00560F14">
        <w:trPr>
          <w:trHeight w:val="130"/>
        </w:trPr>
        <w:tc>
          <w:tcPr>
            <w:tcW w:w="3335" w:type="dxa"/>
            <w:vMerge/>
            <w:tcBorders>
              <w:bottom w:val="single" w:sz="4" w:space="0" w:color="auto"/>
            </w:tcBorders>
          </w:tcPr>
          <w:p w14:paraId="27F974C9" w14:textId="77777777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280218BD" w14:textId="02BD481B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Non-standard</w:t>
            </w:r>
            <w:r w:rsidR="00A33ED5" w:rsidRPr="00D3246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="00EB15A3">
              <w:rPr>
                <w:rFonts w:ascii="Times New Roman" w:hAnsi="Times New Roman" w:cs="Times New Roman"/>
                <w:sz w:val="20"/>
                <w:szCs w:val="20"/>
              </w:rPr>
              <w:t>secure</w:t>
            </w:r>
            <w:r w:rsidR="00A33ED5" w:rsidRPr="00D32466">
              <w:rPr>
                <w:rFonts w:ascii="Times New Roman" w:hAnsi="Times New Roman" w:cs="Times New Roman"/>
                <w:sz w:val="20"/>
                <w:szCs w:val="20"/>
              </w:rPr>
              <w:t>-income</w:t>
            </w:r>
            <w:proofErr w:type="gramEnd"/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BDCB4" w14:textId="5B2F8CD0" w:rsidR="005C319F" w:rsidRPr="00D32466" w:rsidRDefault="005C319F" w:rsidP="005C31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5 (-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6, 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6), p-value = 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15C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C319F" w:rsidRPr="00D32466" w14:paraId="6AEA60DB" w14:textId="77777777" w:rsidTr="00560F14">
        <w:trPr>
          <w:trHeight w:val="130"/>
        </w:trPr>
        <w:tc>
          <w:tcPr>
            <w:tcW w:w="3335" w:type="dxa"/>
            <w:vMerge/>
            <w:tcBorders>
              <w:bottom w:val="single" w:sz="4" w:space="0" w:color="auto"/>
            </w:tcBorders>
          </w:tcPr>
          <w:p w14:paraId="1697BB21" w14:textId="77777777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55F298E2" w14:textId="3283F12D" w:rsidR="005C319F" w:rsidRPr="00D32466" w:rsidRDefault="00A33ED5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 xml:space="preserve">Non-standard, </w:t>
            </w:r>
            <w:proofErr w:type="gramStart"/>
            <w:r w:rsidR="00EE614F">
              <w:rPr>
                <w:rFonts w:ascii="Times New Roman" w:hAnsi="Times New Roman" w:cs="Times New Roman"/>
                <w:sz w:val="20"/>
                <w:szCs w:val="20"/>
              </w:rPr>
              <w:t>insecure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-income</w:t>
            </w:r>
            <w:proofErr w:type="gramEnd"/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00345" w14:textId="51A011C6" w:rsidR="005C319F" w:rsidRPr="00D32466" w:rsidRDefault="005C319F" w:rsidP="005C31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40 (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9, 1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91), p-value &lt; 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B715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C319F" w:rsidRPr="00D32466" w14:paraId="7322DDBC" w14:textId="77777777" w:rsidTr="00560F14">
        <w:trPr>
          <w:trHeight w:val="130"/>
        </w:trPr>
        <w:tc>
          <w:tcPr>
            <w:tcW w:w="3335" w:type="dxa"/>
            <w:vMerge/>
            <w:tcBorders>
              <w:bottom w:val="single" w:sz="4" w:space="0" w:color="auto"/>
            </w:tcBorders>
          </w:tcPr>
          <w:p w14:paraId="6B05EADE" w14:textId="77777777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5D103ED5" w14:textId="2CCFCA28" w:rsidR="005C319F" w:rsidRPr="00D32466" w:rsidRDefault="005C319F" w:rsidP="005C31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758B4" w14:textId="14EDD06C" w:rsidR="005C319F" w:rsidRPr="00D32466" w:rsidRDefault="005C319F" w:rsidP="005C31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2 (2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39, 3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85), p-value &lt; 0</w:t>
            </w:r>
            <w:r w:rsidR="004046F9" w:rsidRPr="00D32466">
              <w:rPr>
                <w:color w:val="000000"/>
                <w:sz w:val="20"/>
                <w:szCs w:val="20"/>
              </w:rPr>
              <w:t>·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B715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324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558C6BD5" w14:textId="7606AC49" w:rsidR="005C319F" w:rsidRDefault="00A33ED5" w:rsidP="009C0E65">
      <w:pPr>
        <w:rPr>
          <w:rFonts w:ascii="Times New Roman" w:hAnsi="Times New Roman" w:cs="Times New Roman"/>
          <w:sz w:val="20"/>
          <w:szCs w:val="20"/>
        </w:rPr>
      </w:pPr>
      <w:r w:rsidRPr="008D59B3">
        <w:rPr>
          <w:rFonts w:ascii="Times New Roman" w:hAnsi="Times New Roman" w:cs="Times New Roman"/>
          <w:sz w:val="20"/>
          <w:szCs w:val="20"/>
        </w:rPr>
        <w:t xml:space="preserve">Abbreviation: </w:t>
      </w:r>
      <w:r w:rsidR="7237AE27" w:rsidRPr="008D59B3">
        <w:rPr>
          <w:rFonts w:ascii="Times New Roman" w:hAnsi="Times New Roman" w:cs="Times New Roman"/>
          <w:sz w:val="20"/>
          <w:szCs w:val="20"/>
        </w:rPr>
        <w:t>PHQ-9, Patient Health Questionnaire-9.</w:t>
      </w:r>
    </w:p>
    <w:p w14:paraId="466DE59C" w14:textId="767E13A9" w:rsidR="002460E1" w:rsidRDefault="002460E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F8444D1" w14:textId="77777777" w:rsidR="00560F14" w:rsidRPr="007A41CE" w:rsidRDefault="00560F14" w:rsidP="00560F14">
      <w:pPr>
        <w:spacing w:after="240"/>
        <w:rPr>
          <w:rFonts w:ascii="Times New Roman" w:hAnsi="Times New Roman" w:cs="Times New Roman"/>
          <w:b/>
          <w:bCs/>
          <w:sz w:val="20"/>
          <w:szCs w:val="20"/>
        </w:rPr>
      </w:pPr>
      <w:r w:rsidRPr="007A41C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7A41CE">
        <w:rPr>
          <w:rFonts w:ascii="Times New Roman" w:hAnsi="Times New Roman" w:cs="Times New Roman"/>
          <w:b/>
          <w:bCs/>
          <w:sz w:val="20"/>
          <w:szCs w:val="20"/>
        </w:rPr>
        <w:t>. Pairwise differences in PHQ-9 scores betwee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employment quality </w:t>
      </w:r>
      <w:r w:rsidRPr="007A41CE">
        <w:rPr>
          <w:rFonts w:ascii="Times New Roman" w:hAnsi="Times New Roman" w:cs="Times New Roman"/>
          <w:b/>
          <w:bCs/>
          <w:sz w:val="20"/>
          <w:szCs w:val="20"/>
        </w:rPr>
        <w:t xml:space="preserve">group </w:t>
      </w:r>
      <w:r w:rsidRPr="008601A3">
        <w:rPr>
          <w:rFonts w:ascii="Times New Roman" w:hAnsi="Times New Roman" w:cs="Times New Roman"/>
          <w:b/>
          <w:bCs/>
          <w:sz w:val="20"/>
          <w:szCs w:val="20"/>
        </w:rPr>
        <w:t>in The PRIDE Study, 2021-2023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1"/>
        <w:gridCol w:w="2696"/>
        <w:gridCol w:w="1273"/>
      </w:tblGrid>
      <w:tr w:rsidR="00560F14" w:rsidRPr="007A41CE" w14:paraId="1478DA62" w14:textId="77777777" w:rsidTr="003166D0">
        <w:tc>
          <w:tcPr>
            <w:tcW w:w="28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50F72D" w14:textId="77777777" w:rsidR="00560F14" w:rsidRPr="007A41CE" w:rsidRDefault="00560F14" w:rsidP="007A41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4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mployment </w:t>
            </w:r>
            <w:r w:rsidRPr="001965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7A4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ality</w:t>
            </w:r>
            <w:r w:rsidRPr="001965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</w:t>
            </w:r>
            <w:r w:rsidRPr="007A4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parisons</w:t>
            </w:r>
          </w:p>
        </w:tc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27647E" w14:textId="77777777" w:rsidR="00560F14" w:rsidRPr="007A41CE" w:rsidRDefault="00560F14" w:rsidP="007A41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</w:t>
            </w:r>
            <w:r w:rsidRPr="007A4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</w:t>
            </w:r>
            <w:r w:rsidRPr="001965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7A4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Confidence Interval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472C3D" w14:textId="77777777" w:rsidR="00560F14" w:rsidRPr="001965AB" w:rsidRDefault="00560F14" w:rsidP="007A41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5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60F14" w:rsidRPr="007A41CE" w14:paraId="568E42ED" w14:textId="77777777" w:rsidTr="003166D0">
        <w:tc>
          <w:tcPr>
            <w:tcW w:w="2880" w:type="pct"/>
            <w:tcBorders>
              <w:top w:val="single" w:sz="4" w:space="0" w:color="auto"/>
            </w:tcBorders>
            <w:vAlign w:val="bottom"/>
          </w:tcPr>
          <w:p w14:paraId="7B5E9A3E" w14:textId="77777777" w:rsidR="00560F14" w:rsidRPr="001965AB" w:rsidRDefault="00560F14" w:rsidP="007A4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, 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insecure</w:t>
            </w:r>
            <w:r w:rsidRPr="00196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-income - Standard, 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secure</w:t>
            </w:r>
            <w:r w:rsidRPr="00196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</w:p>
        </w:tc>
        <w:tc>
          <w:tcPr>
            <w:tcW w:w="1440" w:type="pct"/>
            <w:tcBorders>
              <w:top w:val="single" w:sz="4" w:space="0" w:color="auto"/>
            </w:tcBorders>
            <w:vAlign w:val="center"/>
          </w:tcPr>
          <w:p w14:paraId="77504903" w14:textId="77777777" w:rsidR="00560F14" w:rsidRPr="001965AB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·98 (0·38, 1·58)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14:paraId="5E0DE81B" w14:textId="3330E4AE" w:rsidR="00560F14" w:rsidRPr="007A41CE" w:rsidRDefault="00560F14" w:rsidP="007A41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·001</w:t>
            </w:r>
            <w:r w:rsidR="00510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60F14" w:rsidRPr="007A41CE" w14:paraId="70F44A03" w14:textId="77777777" w:rsidTr="003166D0">
        <w:tc>
          <w:tcPr>
            <w:tcW w:w="2880" w:type="pct"/>
          </w:tcPr>
          <w:p w14:paraId="2AAA6640" w14:textId="77777777" w:rsidR="00560F14" w:rsidRPr="001965AB" w:rsidRDefault="00560F14" w:rsidP="007A4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 xml:space="preserve">Non-standard, secure-income - </w:t>
            </w:r>
            <w:r w:rsidRPr="00196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, 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secure</w:t>
            </w:r>
            <w:r w:rsidRPr="00196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</w:p>
        </w:tc>
        <w:tc>
          <w:tcPr>
            <w:tcW w:w="1440" w:type="pct"/>
            <w:vAlign w:val="center"/>
          </w:tcPr>
          <w:p w14:paraId="66216B28" w14:textId="77777777" w:rsidR="00560F14" w:rsidRPr="001965AB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·44 (-0·08, 0·97)</w:t>
            </w:r>
          </w:p>
        </w:tc>
        <w:tc>
          <w:tcPr>
            <w:tcW w:w="680" w:type="pct"/>
            <w:vAlign w:val="center"/>
          </w:tcPr>
          <w:p w14:paraId="2B18C96E" w14:textId="4A39F170" w:rsidR="00560F14" w:rsidRPr="007A41CE" w:rsidRDefault="00560F14" w:rsidP="007A41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·09</w:t>
            </w:r>
          </w:p>
        </w:tc>
      </w:tr>
      <w:tr w:rsidR="00560F14" w:rsidRPr="007A41CE" w14:paraId="53BE7868" w14:textId="77777777" w:rsidTr="003166D0">
        <w:tc>
          <w:tcPr>
            <w:tcW w:w="2880" w:type="pct"/>
          </w:tcPr>
          <w:p w14:paraId="66C8591D" w14:textId="77777777" w:rsidR="00560F14" w:rsidRPr="001965AB" w:rsidRDefault="00560F14" w:rsidP="007A4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 xml:space="preserve">Non-standard, insecure-income - </w:t>
            </w:r>
            <w:r w:rsidRPr="00196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, 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secure</w:t>
            </w:r>
            <w:r w:rsidRPr="00196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</w:p>
        </w:tc>
        <w:tc>
          <w:tcPr>
            <w:tcW w:w="1440" w:type="pct"/>
            <w:vAlign w:val="center"/>
          </w:tcPr>
          <w:p w14:paraId="2F0F8953" w14:textId="77777777" w:rsidR="00560F14" w:rsidRPr="001965AB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·39 (0·88, 1·90)</w:t>
            </w:r>
          </w:p>
        </w:tc>
        <w:tc>
          <w:tcPr>
            <w:tcW w:w="680" w:type="pct"/>
            <w:vAlign w:val="center"/>
          </w:tcPr>
          <w:p w14:paraId="0213FC30" w14:textId="2D6417F3" w:rsidR="00560F14" w:rsidRPr="007A41CE" w:rsidRDefault="00560F14" w:rsidP="007A41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·00</w:t>
            </w:r>
            <w:r w:rsidR="00510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A4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60F14" w:rsidRPr="007A41CE" w14:paraId="75C1C111" w14:textId="77777777" w:rsidTr="003166D0">
        <w:tc>
          <w:tcPr>
            <w:tcW w:w="2880" w:type="pct"/>
          </w:tcPr>
          <w:p w14:paraId="4D1E05C0" w14:textId="77777777" w:rsidR="00560F14" w:rsidRPr="001965AB" w:rsidRDefault="00560F14" w:rsidP="007A4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 xml:space="preserve">Unemployed - </w:t>
            </w:r>
            <w:r w:rsidRPr="00196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, 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secure</w:t>
            </w:r>
            <w:r w:rsidRPr="00196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</w:p>
        </w:tc>
        <w:tc>
          <w:tcPr>
            <w:tcW w:w="1440" w:type="pct"/>
            <w:vAlign w:val="center"/>
          </w:tcPr>
          <w:p w14:paraId="13CF6AAC" w14:textId="77777777" w:rsidR="00560F14" w:rsidRPr="001965AB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·12 (2·38, 3·85)</w:t>
            </w:r>
          </w:p>
        </w:tc>
        <w:tc>
          <w:tcPr>
            <w:tcW w:w="680" w:type="pct"/>
            <w:vAlign w:val="center"/>
          </w:tcPr>
          <w:p w14:paraId="173C0CBF" w14:textId="47213DDD" w:rsidR="00560F14" w:rsidRPr="007A41CE" w:rsidRDefault="00560F14" w:rsidP="007A41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4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·00</w:t>
            </w:r>
            <w:r w:rsidR="005100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A41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60F14" w:rsidRPr="007A41CE" w14:paraId="6BE1D4AE" w14:textId="77777777" w:rsidTr="003166D0">
        <w:tc>
          <w:tcPr>
            <w:tcW w:w="2880" w:type="pct"/>
          </w:tcPr>
          <w:p w14:paraId="2518A688" w14:textId="77777777" w:rsidR="00560F14" w:rsidRPr="001965AB" w:rsidRDefault="00560F14" w:rsidP="007A4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 xml:space="preserve">Non-standard, secure-income - </w:t>
            </w:r>
            <w:r w:rsidRPr="00196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, 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insecure</w:t>
            </w:r>
            <w:r w:rsidRPr="00196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</w:p>
        </w:tc>
        <w:tc>
          <w:tcPr>
            <w:tcW w:w="1440" w:type="pct"/>
          </w:tcPr>
          <w:p w14:paraId="3DB984E6" w14:textId="77777777" w:rsidR="00560F14" w:rsidRPr="001965AB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55 (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29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20)</w:t>
            </w:r>
          </w:p>
        </w:tc>
        <w:tc>
          <w:tcPr>
            <w:tcW w:w="680" w:type="pct"/>
          </w:tcPr>
          <w:p w14:paraId="112C4F10" w14:textId="2BF0226A" w:rsidR="00560F14" w:rsidRPr="001965AB" w:rsidDel="001965AB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60F14" w:rsidRPr="007A41CE" w14:paraId="117C1671" w14:textId="77777777" w:rsidTr="003166D0">
        <w:tc>
          <w:tcPr>
            <w:tcW w:w="2880" w:type="pct"/>
          </w:tcPr>
          <w:p w14:paraId="51A8F612" w14:textId="77777777" w:rsidR="00560F14" w:rsidRPr="001965AB" w:rsidRDefault="00560F14" w:rsidP="007A4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 xml:space="preserve">Non-standard, insecure-income - </w:t>
            </w:r>
            <w:r w:rsidRPr="00196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, 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insecure</w:t>
            </w:r>
            <w:r w:rsidRPr="00196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</w:p>
        </w:tc>
        <w:tc>
          <w:tcPr>
            <w:tcW w:w="1440" w:type="pct"/>
          </w:tcPr>
          <w:p w14:paraId="59F4E8BA" w14:textId="77777777" w:rsidR="00560F14" w:rsidRPr="001965AB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41 (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29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</w:p>
        </w:tc>
        <w:tc>
          <w:tcPr>
            <w:tcW w:w="680" w:type="pct"/>
          </w:tcPr>
          <w:p w14:paraId="23911FC2" w14:textId="36651659" w:rsidR="00560F14" w:rsidRPr="001965AB" w:rsidDel="001965AB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1003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60F14" w:rsidRPr="007A41CE" w14:paraId="6FC93851" w14:textId="77777777" w:rsidTr="003166D0">
        <w:tc>
          <w:tcPr>
            <w:tcW w:w="2880" w:type="pct"/>
          </w:tcPr>
          <w:p w14:paraId="6075B308" w14:textId="77777777" w:rsidR="00560F14" w:rsidRPr="001965AB" w:rsidRDefault="00560F14" w:rsidP="007A4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 xml:space="preserve">Unemployed - </w:t>
            </w:r>
            <w:r w:rsidRPr="00196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, 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insecure</w:t>
            </w:r>
            <w:r w:rsidRPr="001965A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income</w:t>
            </w:r>
          </w:p>
        </w:tc>
        <w:tc>
          <w:tcPr>
            <w:tcW w:w="1440" w:type="pct"/>
          </w:tcPr>
          <w:p w14:paraId="1E622CC6" w14:textId="77777777" w:rsidR="00560F14" w:rsidRPr="001965AB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14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26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01)</w:t>
            </w:r>
          </w:p>
        </w:tc>
        <w:tc>
          <w:tcPr>
            <w:tcW w:w="680" w:type="pct"/>
          </w:tcPr>
          <w:p w14:paraId="375C6CDD" w14:textId="00DC24EC" w:rsidR="00560F14" w:rsidRPr="001965AB" w:rsidDel="001965AB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5100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60F14" w:rsidRPr="007A41CE" w14:paraId="5EBFD97C" w14:textId="77777777" w:rsidTr="003166D0">
        <w:tc>
          <w:tcPr>
            <w:tcW w:w="2880" w:type="pct"/>
          </w:tcPr>
          <w:p w14:paraId="15827A0F" w14:textId="77777777" w:rsidR="00560F14" w:rsidRPr="001965AB" w:rsidRDefault="00560F14" w:rsidP="007A4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Non-standard, insecure-income - Non-standard, secure-income</w:t>
            </w:r>
          </w:p>
        </w:tc>
        <w:tc>
          <w:tcPr>
            <w:tcW w:w="1440" w:type="pct"/>
          </w:tcPr>
          <w:p w14:paraId="499143E0" w14:textId="77777777" w:rsidR="00560F14" w:rsidRPr="001965AB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9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30,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61)</w:t>
            </w:r>
          </w:p>
        </w:tc>
        <w:tc>
          <w:tcPr>
            <w:tcW w:w="680" w:type="pct"/>
          </w:tcPr>
          <w:p w14:paraId="64E5CB94" w14:textId="5F172601" w:rsidR="00560F14" w:rsidRPr="001965AB" w:rsidDel="001965AB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51003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560F14" w:rsidRPr="007A41CE" w14:paraId="5301DCBA" w14:textId="77777777" w:rsidTr="003166D0">
        <w:tc>
          <w:tcPr>
            <w:tcW w:w="2880" w:type="pct"/>
          </w:tcPr>
          <w:p w14:paraId="01075965" w14:textId="77777777" w:rsidR="00560F14" w:rsidRPr="001965AB" w:rsidRDefault="00560F14" w:rsidP="007A4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Unemployed - Non-standard, secure-income</w:t>
            </w:r>
          </w:p>
        </w:tc>
        <w:tc>
          <w:tcPr>
            <w:tcW w:w="1440" w:type="pct"/>
          </w:tcPr>
          <w:p w14:paraId="11FD2806" w14:textId="77777777" w:rsidR="00560F14" w:rsidRPr="001965AB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68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84,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53)</w:t>
            </w:r>
          </w:p>
        </w:tc>
        <w:tc>
          <w:tcPr>
            <w:tcW w:w="680" w:type="pct"/>
          </w:tcPr>
          <w:p w14:paraId="37F527BA" w14:textId="6A68B7C3" w:rsidR="00560F14" w:rsidRPr="001965AB" w:rsidDel="001965AB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5100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60F14" w:rsidRPr="007A41CE" w14:paraId="5BA5F433" w14:textId="77777777" w:rsidTr="003166D0">
        <w:tc>
          <w:tcPr>
            <w:tcW w:w="2880" w:type="pct"/>
            <w:tcBorders>
              <w:bottom w:val="single" w:sz="4" w:space="0" w:color="auto"/>
            </w:tcBorders>
          </w:tcPr>
          <w:p w14:paraId="097DBF1D" w14:textId="77777777" w:rsidR="00560F14" w:rsidRPr="001965AB" w:rsidRDefault="00560F14" w:rsidP="007A4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Unemployed - Non-standard, insecure-income</w:t>
            </w:r>
          </w:p>
        </w:tc>
        <w:tc>
          <w:tcPr>
            <w:tcW w:w="1440" w:type="pct"/>
            <w:tcBorders>
              <w:bottom w:val="single" w:sz="4" w:space="0" w:color="auto"/>
            </w:tcBorders>
          </w:tcPr>
          <w:p w14:paraId="38197275" w14:textId="77777777" w:rsidR="00560F14" w:rsidRPr="001965AB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7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92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54)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4348D1D0" w14:textId="30B19069" w:rsidR="00560F14" w:rsidRPr="001965AB" w:rsidDel="001965AB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5100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65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3ECF524" w14:textId="77777777" w:rsidR="00560F14" w:rsidRDefault="00560F14" w:rsidP="00560F14">
      <w:pPr>
        <w:rPr>
          <w:rFonts w:ascii="Times New Roman" w:hAnsi="Times New Roman" w:cs="Times New Roman"/>
          <w:sz w:val="20"/>
          <w:szCs w:val="20"/>
        </w:rPr>
      </w:pPr>
      <w:r w:rsidRPr="008D59B3">
        <w:rPr>
          <w:rFonts w:ascii="Times New Roman" w:hAnsi="Times New Roman" w:cs="Times New Roman"/>
          <w:sz w:val="20"/>
          <w:szCs w:val="20"/>
        </w:rPr>
        <w:t>Abbreviation: PHQ-9, Patient Health Questionnaire-9.</w:t>
      </w:r>
    </w:p>
    <w:p w14:paraId="795B0FD7" w14:textId="793B0EB4" w:rsidR="00560F14" w:rsidRDefault="003166D0" w:rsidP="00560F1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</w:t>
      </w:r>
      <w:r w:rsidR="00560F14">
        <w:rPr>
          <w:rFonts w:ascii="Times New Roman" w:hAnsi="Times New Roman" w:cs="Times New Roman"/>
          <w:sz w:val="20"/>
          <w:szCs w:val="20"/>
        </w:rPr>
        <w:t xml:space="preserve"> adjusted for time, gender modality, </w:t>
      </w:r>
      <w:r w:rsidR="00560F14" w:rsidRPr="00560F14">
        <w:rPr>
          <w:rFonts w:ascii="Times New Roman" w:hAnsi="Times New Roman" w:cs="Times New Roman"/>
          <w:sz w:val="20"/>
          <w:szCs w:val="20"/>
        </w:rPr>
        <w:t>mean-centered age, education levels, immigration status, urbanicity, and region</w:t>
      </w:r>
      <w:r w:rsidR="00560F14">
        <w:rPr>
          <w:rFonts w:ascii="Times New Roman" w:hAnsi="Times New Roman" w:cs="Times New Roman"/>
          <w:sz w:val="20"/>
          <w:szCs w:val="20"/>
        </w:rPr>
        <w:t xml:space="preserve">. </w:t>
      </w:r>
      <w:r w:rsidR="00560F14">
        <w:rPr>
          <w:rFonts w:ascii="Times New Roman" w:hAnsi="Times New Roman" w:cs="Times New Roman"/>
          <w:sz w:val="20"/>
          <w:szCs w:val="20"/>
        </w:rPr>
        <w:br w:type="page"/>
      </w:r>
    </w:p>
    <w:p w14:paraId="357BA072" w14:textId="40AAB0D4" w:rsidR="00560F14" w:rsidRDefault="00560F14" w:rsidP="00560F14">
      <w:pPr>
        <w:spacing w:after="240"/>
        <w:rPr>
          <w:rFonts w:ascii="Times New Roman" w:hAnsi="Times New Roman" w:cs="Times New Roman"/>
          <w:b/>
          <w:bCs/>
          <w:sz w:val="20"/>
          <w:szCs w:val="20"/>
        </w:rPr>
      </w:pPr>
      <w:r w:rsidRPr="007A41C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 w:val="20"/>
          <w:szCs w:val="20"/>
        </w:rPr>
        <w:t>Table 5</w:t>
      </w:r>
      <w:r w:rsidRPr="007A41C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Mean d</w:t>
      </w:r>
      <w:r w:rsidRPr="007A41CE">
        <w:rPr>
          <w:rFonts w:ascii="Times New Roman" w:hAnsi="Times New Roman" w:cs="Times New Roman"/>
          <w:b/>
          <w:bCs/>
          <w:sz w:val="20"/>
          <w:szCs w:val="20"/>
        </w:rPr>
        <w:t xml:space="preserve">ifferences in PHQ-9 scores </w:t>
      </w:r>
      <w:r>
        <w:rPr>
          <w:rFonts w:ascii="Times New Roman" w:hAnsi="Times New Roman" w:cs="Times New Roman"/>
          <w:b/>
          <w:bCs/>
          <w:sz w:val="20"/>
          <w:szCs w:val="20"/>
        </w:rPr>
        <w:t>by</w:t>
      </w:r>
      <w:r w:rsidRPr="007A41CE">
        <w:rPr>
          <w:rFonts w:ascii="Times New Roman" w:hAnsi="Times New Roman" w:cs="Times New Roman"/>
          <w:b/>
          <w:bCs/>
          <w:sz w:val="20"/>
          <w:szCs w:val="20"/>
        </w:rPr>
        <w:t xml:space="preserve"> annual income and employment statu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 The PRIDE Study, 2021-2023</w:t>
      </w:r>
      <w:r w:rsidRPr="007A41C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3089"/>
        <w:gridCol w:w="4055"/>
        <w:gridCol w:w="1970"/>
      </w:tblGrid>
      <w:tr w:rsidR="00560F14" w14:paraId="2F6DABB5" w14:textId="77777777" w:rsidTr="007A41CE"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2C6FA1F" w14:textId="77777777" w:rsidR="00560F14" w:rsidRDefault="00560F14" w:rsidP="007A41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</w:tcPr>
          <w:p w14:paraId="067666C2" w14:textId="77777777" w:rsidR="00560F14" w:rsidRDefault="00560F14" w:rsidP="007A41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50DEBF" w14:textId="77777777" w:rsidR="00560F14" w:rsidRDefault="00560F14" w:rsidP="007A41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</w:t>
            </w:r>
            <w:r w:rsidRPr="007A4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</w:t>
            </w:r>
            <w:r w:rsidRPr="001965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7A41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Confidence Interval)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7DF6B1" w14:textId="77777777" w:rsidR="00560F14" w:rsidRDefault="00560F14" w:rsidP="007A41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60F14" w14:paraId="585E1150" w14:textId="77777777" w:rsidTr="007A41CE">
        <w:tc>
          <w:tcPr>
            <w:tcW w:w="3325" w:type="dxa"/>
            <w:gridSpan w:val="2"/>
            <w:tcBorders>
              <w:top w:val="single" w:sz="4" w:space="0" w:color="auto"/>
            </w:tcBorders>
          </w:tcPr>
          <w:p w14:paraId="1D611C91" w14:textId="77777777" w:rsidR="00560F14" w:rsidRDefault="00560F14" w:rsidP="007A41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ual Income</w:t>
            </w:r>
          </w:p>
        </w:tc>
        <w:tc>
          <w:tcPr>
            <w:tcW w:w="4055" w:type="dxa"/>
            <w:tcBorders>
              <w:top w:val="single" w:sz="4" w:space="0" w:color="auto"/>
            </w:tcBorders>
          </w:tcPr>
          <w:p w14:paraId="3191AA0A" w14:textId="77777777" w:rsidR="00560F14" w:rsidRPr="007A41CE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3C35006C" w14:textId="5900456E" w:rsidR="00560F14" w:rsidRPr="007A41CE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F14" w14:paraId="54EF0F4D" w14:textId="77777777" w:rsidTr="007A41CE">
        <w:tc>
          <w:tcPr>
            <w:tcW w:w="236" w:type="dxa"/>
          </w:tcPr>
          <w:p w14:paraId="2BCB215A" w14:textId="77777777" w:rsidR="00560F14" w:rsidRDefault="00560F14" w:rsidP="007A41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89" w:type="dxa"/>
          </w:tcPr>
          <w:p w14:paraId="2ACB33C4" w14:textId="77777777" w:rsidR="00560F14" w:rsidRPr="007A41CE" w:rsidRDefault="00560F14" w:rsidP="007A4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1CE">
              <w:rPr>
                <w:rFonts w:ascii="Times New Roman" w:hAnsi="Times New Roman" w:cs="Times New Roman"/>
                <w:sz w:val="20"/>
                <w:szCs w:val="20"/>
              </w:rPr>
              <w:t xml:space="preserve">Insecure - Secure </w:t>
            </w:r>
          </w:p>
        </w:tc>
        <w:tc>
          <w:tcPr>
            <w:tcW w:w="4055" w:type="dxa"/>
          </w:tcPr>
          <w:p w14:paraId="508DB746" w14:textId="66641C33" w:rsidR="00560F14" w:rsidRPr="007A41CE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1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056B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A41CE">
              <w:rPr>
                <w:rFonts w:ascii="Times New Roman" w:hAnsi="Times New Roman" w:cs="Times New Roman"/>
                <w:sz w:val="20"/>
                <w:szCs w:val="20"/>
              </w:rPr>
              <w:t>98 (0</w:t>
            </w:r>
            <w:r w:rsidR="00A056B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A41CE">
              <w:rPr>
                <w:rFonts w:ascii="Times New Roman" w:hAnsi="Times New Roman" w:cs="Times New Roman"/>
                <w:sz w:val="20"/>
                <w:szCs w:val="20"/>
              </w:rPr>
              <w:t>58, 1</w:t>
            </w:r>
            <w:r w:rsidR="00A056B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A41CE">
              <w:rPr>
                <w:rFonts w:ascii="Times New Roman" w:hAnsi="Times New Roman" w:cs="Times New Roman"/>
                <w:sz w:val="20"/>
                <w:szCs w:val="20"/>
              </w:rPr>
              <w:t>39)</w:t>
            </w:r>
          </w:p>
        </w:tc>
        <w:tc>
          <w:tcPr>
            <w:tcW w:w="1970" w:type="dxa"/>
          </w:tcPr>
          <w:p w14:paraId="67BCE6CC" w14:textId="5AE54BC0" w:rsidR="00560F14" w:rsidRPr="007A41CE" w:rsidRDefault="004359EE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A056B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8E17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60F14" w14:paraId="7EEEE752" w14:textId="77777777" w:rsidTr="007A41CE">
        <w:tc>
          <w:tcPr>
            <w:tcW w:w="3325" w:type="dxa"/>
            <w:gridSpan w:val="2"/>
          </w:tcPr>
          <w:p w14:paraId="722AEC17" w14:textId="77777777" w:rsidR="00560F14" w:rsidRDefault="00560F14" w:rsidP="007A41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mployment Status </w:t>
            </w:r>
          </w:p>
        </w:tc>
        <w:tc>
          <w:tcPr>
            <w:tcW w:w="4055" w:type="dxa"/>
          </w:tcPr>
          <w:p w14:paraId="73B01681" w14:textId="77777777" w:rsidR="00560F14" w:rsidRPr="007A41CE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0" w:type="dxa"/>
          </w:tcPr>
          <w:p w14:paraId="455C3F22" w14:textId="77777777" w:rsidR="00560F14" w:rsidRPr="007A41CE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F14" w14:paraId="0E008EBB" w14:textId="77777777" w:rsidTr="007A41CE">
        <w:tc>
          <w:tcPr>
            <w:tcW w:w="236" w:type="dxa"/>
          </w:tcPr>
          <w:p w14:paraId="2E2D2B2D" w14:textId="77777777" w:rsidR="00560F14" w:rsidRDefault="00560F14" w:rsidP="007A41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89" w:type="dxa"/>
          </w:tcPr>
          <w:p w14:paraId="15DE36E4" w14:textId="77777777" w:rsidR="00560F14" w:rsidRPr="007A41CE" w:rsidRDefault="00560F14" w:rsidP="007A4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1CE">
              <w:rPr>
                <w:rFonts w:ascii="Times New Roman" w:hAnsi="Times New Roman" w:cs="Times New Roman"/>
                <w:sz w:val="20"/>
                <w:szCs w:val="20"/>
              </w:rPr>
              <w:t>Non-standard - Standard</w:t>
            </w:r>
          </w:p>
        </w:tc>
        <w:tc>
          <w:tcPr>
            <w:tcW w:w="4055" w:type="dxa"/>
          </w:tcPr>
          <w:p w14:paraId="08EC7EA1" w14:textId="479C1D77" w:rsidR="00560F14" w:rsidRPr="007A41CE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1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056B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A41CE">
              <w:rPr>
                <w:rFonts w:ascii="Times New Roman" w:hAnsi="Times New Roman" w:cs="Times New Roman"/>
                <w:sz w:val="20"/>
                <w:szCs w:val="20"/>
              </w:rPr>
              <w:t>78 (0</w:t>
            </w:r>
            <w:r w:rsidR="00A056B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A41CE">
              <w:rPr>
                <w:rFonts w:ascii="Times New Roman" w:hAnsi="Times New Roman" w:cs="Times New Roman"/>
                <w:sz w:val="20"/>
                <w:szCs w:val="20"/>
              </w:rPr>
              <w:t>40, 1</w:t>
            </w:r>
            <w:r w:rsidR="00A056B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A41CE">
              <w:rPr>
                <w:rFonts w:ascii="Times New Roman" w:hAnsi="Times New Roman" w:cs="Times New Roman"/>
                <w:sz w:val="20"/>
                <w:szCs w:val="20"/>
              </w:rPr>
              <w:t>17)</w:t>
            </w:r>
          </w:p>
        </w:tc>
        <w:tc>
          <w:tcPr>
            <w:tcW w:w="1970" w:type="dxa"/>
          </w:tcPr>
          <w:p w14:paraId="73C2A9FF" w14:textId="550F9B4C" w:rsidR="00560F14" w:rsidRPr="007A41CE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A056B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8E17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60F14" w14:paraId="4B98626C" w14:textId="77777777" w:rsidTr="007A41CE">
        <w:tc>
          <w:tcPr>
            <w:tcW w:w="236" w:type="dxa"/>
          </w:tcPr>
          <w:p w14:paraId="46704F69" w14:textId="77777777" w:rsidR="00560F14" w:rsidRDefault="00560F14" w:rsidP="007A41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89" w:type="dxa"/>
          </w:tcPr>
          <w:p w14:paraId="5DA340D1" w14:textId="77777777" w:rsidR="00560F14" w:rsidRPr="007A41CE" w:rsidRDefault="00560F14" w:rsidP="007A4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1CE">
              <w:rPr>
                <w:rFonts w:ascii="Times New Roman" w:hAnsi="Times New Roman" w:cs="Times New Roman"/>
                <w:sz w:val="20"/>
                <w:szCs w:val="20"/>
              </w:rPr>
              <w:t>Unemployed - Standard</w:t>
            </w:r>
          </w:p>
        </w:tc>
        <w:tc>
          <w:tcPr>
            <w:tcW w:w="4055" w:type="dxa"/>
          </w:tcPr>
          <w:p w14:paraId="5AFA6B50" w14:textId="7099D6BB" w:rsidR="00560F14" w:rsidRPr="007A41CE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1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056B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A41CE">
              <w:rPr>
                <w:rFonts w:ascii="Times New Roman" w:hAnsi="Times New Roman" w:cs="Times New Roman"/>
                <w:sz w:val="20"/>
                <w:szCs w:val="20"/>
              </w:rPr>
              <w:t>89 (2</w:t>
            </w:r>
            <w:r w:rsidR="00A056B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A41CE">
              <w:rPr>
                <w:rFonts w:ascii="Times New Roman" w:hAnsi="Times New Roman" w:cs="Times New Roman"/>
                <w:sz w:val="20"/>
                <w:szCs w:val="20"/>
              </w:rPr>
              <w:t>17, 3</w:t>
            </w:r>
            <w:r w:rsidR="00A056B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A41CE">
              <w:rPr>
                <w:rFonts w:ascii="Times New Roman" w:hAnsi="Times New Roman" w:cs="Times New Roman"/>
                <w:sz w:val="20"/>
                <w:szCs w:val="20"/>
              </w:rPr>
              <w:t>62)</w:t>
            </w:r>
          </w:p>
        </w:tc>
        <w:tc>
          <w:tcPr>
            <w:tcW w:w="1970" w:type="dxa"/>
          </w:tcPr>
          <w:p w14:paraId="53F3D0A6" w14:textId="0B5AF21B" w:rsidR="00560F14" w:rsidRPr="007A41CE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A056B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8E17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60F14" w14:paraId="1B5E72F3" w14:textId="77777777" w:rsidTr="007A41CE">
        <w:tc>
          <w:tcPr>
            <w:tcW w:w="236" w:type="dxa"/>
            <w:tcBorders>
              <w:bottom w:val="single" w:sz="4" w:space="0" w:color="auto"/>
            </w:tcBorders>
          </w:tcPr>
          <w:p w14:paraId="30049537" w14:textId="77777777" w:rsidR="00560F14" w:rsidRDefault="00560F14" w:rsidP="007A41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89" w:type="dxa"/>
            <w:tcBorders>
              <w:bottom w:val="single" w:sz="4" w:space="0" w:color="auto"/>
            </w:tcBorders>
          </w:tcPr>
          <w:p w14:paraId="3ADD1980" w14:textId="77777777" w:rsidR="00560F14" w:rsidRPr="007A41CE" w:rsidRDefault="00560F14" w:rsidP="007A4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41CE">
              <w:rPr>
                <w:rFonts w:ascii="Times New Roman" w:hAnsi="Times New Roman" w:cs="Times New Roman"/>
                <w:sz w:val="20"/>
                <w:szCs w:val="20"/>
              </w:rPr>
              <w:t>Unemployed - Non-standard</w:t>
            </w:r>
          </w:p>
        </w:tc>
        <w:tc>
          <w:tcPr>
            <w:tcW w:w="4055" w:type="dxa"/>
            <w:tcBorders>
              <w:bottom w:val="single" w:sz="4" w:space="0" w:color="auto"/>
            </w:tcBorders>
          </w:tcPr>
          <w:p w14:paraId="4F281805" w14:textId="24FCEFAD" w:rsidR="00560F14" w:rsidRPr="007A41CE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1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056B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A41CE">
              <w:rPr>
                <w:rFonts w:ascii="Times New Roman" w:hAnsi="Times New Roman" w:cs="Times New Roman"/>
                <w:sz w:val="20"/>
                <w:szCs w:val="20"/>
              </w:rPr>
              <w:t>11 (1</w:t>
            </w:r>
            <w:r w:rsidR="00A056B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A41CE">
              <w:rPr>
                <w:rFonts w:ascii="Times New Roman" w:hAnsi="Times New Roman" w:cs="Times New Roman"/>
                <w:sz w:val="20"/>
                <w:szCs w:val="20"/>
              </w:rPr>
              <w:t>35, 2</w:t>
            </w:r>
            <w:r w:rsidR="00A056B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7A41CE">
              <w:rPr>
                <w:rFonts w:ascii="Times New Roman" w:hAnsi="Times New Roman" w:cs="Times New Roman"/>
                <w:sz w:val="20"/>
                <w:szCs w:val="20"/>
              </w:rPr>
              <w:t>87)</w:t>
            </w: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14:paraId="502E4D75" w14:textId="64606502" w:rsidR="00560F14" w:rsidRPr="007A41CE" w:rsidRDefault="00560F14" w:rsidP="007A4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="00A056B7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8E17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2CB78702" w14:textId="77777777" w:rsidR="00560F14" w:rsidRDefault="00560F14" w:rsidP="00560F14">
      <w:pPr>
        <w:rPr>
          <w:rFonts w:ascii="Times New Roman" w:hAnsi="Times New Roman" w:cs="Times New Roman"/>
          <w:sz w:val="20"/>
          <w:szCs w:val="20"/>
        </w:rPr>
      </w:pPr>
      <w:r w:rsidRPr="008D59B3">
        <w:rPr>
          <w:rFonts w:ascii="Times New Roman" w:hAnsi="Times New Roman" w:cs="Times New Roman"/>
          <w:sz w:val="20"/>
          <w:szCs w:val="20"/>
        </w:rPr>
        <w:t>Abbreviation: PHQ-9, Patient Health Questionnaire-9.</w:t>
      </w:r>
    </w:p>
    <w:p w14:paraId="54DAA118" w14:textId="22395866" w:rsidR="003A45D2" w:rsidRPr="00BE17D3" w:rsidRDefault="00560F14" w:rsidP="00560F14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adjusted for time, gender modality, </w:t>
      </w:r>
      <w:r w:rsidRPr="00560F14">
        <w:rPr>
          <w:rFonts w:ascii="Times New Roman" w:hAnsi="Times New Roman" w:cs="Times New Roman"/>
          <w:sz w:val="20"/>
          <w:szCs w:val="20"/>
        </w:rPr>
        <w:t>mean-centered age, education levels, immigration status, urbanicity, and region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3A45D2" w:rsidRPr="00BE17D3" w:rsidSect="00AD0DD6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5BD211" w14:textId="77777777" w:rsidR="00743E4E" w:rsidRDefault="00743E4E" w:rsidP="00990C48">
      <w:r>
        <w:separator/>
      </w:r>
    </w:p>
  </w:endnote>
  <w:endnote w:type="continuationSeparator" w:id="0">
    <w:p w14:paraId="493AFDF4" w14:textId="77777777" w:rsidR="00743E4E" w:rsidRDefault="00743E4E" w:rsidP="00990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493679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ABAFC1" w14:textId="32A32060" w:rsidR="004F6CC8" w:rsidRDefault="004F6CC8" w:rsidP="00E85B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98F2EA" w14:textId="77777777" w:rsidR="004F6CC8" w:rsidRDefault="004F6CC8" w:rsidP="004F6C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19700148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E83D45" w14:textId="153C1E9F" w:rsidR="004F6CC8" w:rsidRPr="004F6CC8" w:rsidRDefault="004F6CC8" w:rsidP="00E85B2C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4F6CC8">
          <w:rPr>
            <w:rStyle w:val="PageNumber"/>
            <w:rFonts w:ascii="Times New Roman" w:hAnsi="Times New Roman" w:cs="Times New Roman"/>
          </w:rPr>
          <w:fldChar w:fldCharType="begin"/>
        </w:r>
        <w:r w:rsidRPr="004F6CC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F6CC8">
          <w:rPr>
            <w:rStyle w:val="PageNumber"/>
            <w:rFonts w:ascii="Times New Roman" w:hAnsi="Times New Roman" w:cs="Times New Roman"/>
          </w:rPr>
          <w:fldChar w:fldCharType="separate"/>
        </w:r>
        <w:r w:rsidRPr="004F6CC8">
          <w:rPr>
            <w:rStyle w:val="PageNumber"/>
            <w:rFonts w:ascii="Times New Roman" w:hAnsi="Times New Roman" w:cs="Times New Roman"/>
            <w:noProof/>
          </w:rPr>
          <w:t>2</w:t>
        </w:r>
        <w:r w:rsidRPr="004F6CC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62894FB" w14:textId="77777777" w:rsidR="004F6CC8" w:rsidRDefault="004F6CC8" w:rsidP="004F6C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1677FC" w14:textId="77777777" w:rsidR="00743E4E" w:rsidRDefault="00743E4E" w:rsidP="00990C48">
      <w:r>
        <w:separator/>
      </w:r>
    </w:p>
  </w:footnote>
  <w:footnote w:type="continuationSeparator" w:id="0">
    <w:p w14:paraId="77BFF545" w14:textId="77777777" w:rsidR="00743E4E" w:rsidRDefault="00743E4E" w:rsidP="00990C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02BF2"/>
    <w:multiLevelType w:val="hybridMultilevel"/>
    <w:tmpl w:val="38789AC4"/>
    <w:lvl w:ilvl="0" w:tplc="49FA56F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A572C2"/>
    <w:multiLevelType w:val="hybridMultilevel"/>
    <w:tmpl w:val="4238BF96"/>
    <w:lvl w:ilvl="0" w:tplc="E5987F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4209C4"/>
    <w:multiLevelType w:val="hybridMultilevel"/>
    <w:tmpl w:val="37D43A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FEB200D"/>
    <w:multiLevelType w:val="multilevel"/>
    <w:tmpl w:val="71705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370C74"/>
    <w:multiLevelType w:val="hybridMultilevel"/>
    <w:tmpl w:val="15A48B9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C253919"/>
    <w:multiLevelType w:val="multilevel"/>
    <w:tmpl w:val="61DED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1A6797C"/>
    <w:multiLevelType w:val="hybridMultilevel"/>
    <w:tmpl w:val="4370A5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C00519"/>
    <w:multiLevelType w:val="hybridMultilevel"/>
    <w:tmpl w:val="A0BA894E"/>
    <w:lvl w:ilvl="0" w:tplc="7A7437E0">
      <w:start w:val="96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304FD2"/>
    <w:multiLevelType w:val="multilevel"/>
    <w:tmpl w:val="FC5A8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C0A6ADE"/>
    <w:multiLevelType w:val="hybridMultilevel"/>
    <w:tmpl w:val="064E5A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05B073D"/>
    <w:multiLevelType w:val="hybridMultilevel"/>
    <w:tmpl w:val="15A48B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AE36D67"/>
    <w:multiLevelType w:val="hybridMultilevel"/>
    <w:tmpl w:val="A47A8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3F4025"/>
    <w:multiLevelType w:val="multilevel"/>
    <w:tmpl w:val="14927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B3B5FAF"/>
    <w:multiLevelType w:val="hybridMultilevel"/>
    <w:tmpl w:val="50A42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2789585">
    <w:abstractNumId w:val="7"/>
  </w:num>
  <w:num w:numId="2" w16cid:durableId="768504218">
    <w:abstractNumId w:val="5"/>
  </w:num>
  <w:num w:numId="3" w16cid:durableId="1447431125">
    <w:abstractNumId w:val="12"/>
  </w:num>
  <w:num w:numId="4" w16cid:durableId="1348674577">
    <w:abstractNumId w:val="3"/>
  </w:num>
  <w:num w:numId="5" w16cid:durableId="10225393">
    <w:abstractNumId w:val="8"/>
  </w:num>
  <w:num w:numId="6" w16cid:durableId="1512642753">
    <w:abstractNumId w:val="11"/>
  </w:num>
  <w:num w:numId="7" w16cid:durableId="666910">
    <w:abstractNumId w:val="6"/>
  </w:num>
  <w:num w:numId="8" w16cid:durableId="348603163">
    <w:abstractNumId w:val="13"/>
  </w:num>
  <w:num w:numId="9" w16cid:durableId="1644962208">
    <w:abstractNumId w:val="0"/>
  </w:num>
  <w:num w:numId="10" w16cid:durableId="1186944752">
    <w:abstractNumId w:val="1"/>
  </w:num>
  <w:num w:numId="11" w16cid:durableId="1742556559">
    <w:abstractNumId w:val="2"/>
  </w:num>
  <w:num w:numId="12" w16cid:durableId="1739085462">
    <w:abstractNumId w:val="10"/>
  </w:num>
  <w:num w:numId="13" w16cid:durableId="2007589513">
    <w:abstractNumId w:val="4"/>
  </w:num>
  <w:num w:numId="14" w16cid:durableId="206721639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PersonalInformation/>
  <w:removeDateAndTime/>
  <w:displayBackgroundShape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E65"/>
    <w:rsid w:val="000048A1"/>
    <w:rsid w:val="000058DF"/>
    <w:rsid w:val="000341FF"/>
    <w:rsid w:val="00042198"/>
    <w:rsid w:val="0005674D"/>
    <w:rsid w:val="00065BB8"/>
    <w:rsid w:val="000763C3"/>
    <w:rsid w:val="000775E1"/>
    <w:rsid w:val="000B0081"/>
    <w:rsid w:val="001135F2"/>
    <w:rsid w:val="0013484B"/>
    <w:rsid w:val="00136225"/>
    <w:rsid w:val="00147A04"/>
    <w:rsid w:val="00153033"/>
    <w:rsid w:val="00157AAB"/>
    <w:rsid w:val="00160D35"/>
    <w:rsid w:val="00177752"/>
    <w:rsid w:val="00190317"/>
    <w:rsid w:val="001965AB"/>
    <w:rsid w:val="001D3B5F"/>
    <w:rsid w:val="001F225D"/>
    <w:rsid w:val="002112A3"/>
    <w:rsid w:val="0021184F"/>
    <w:rsid w:val="002211F6"/>
    <w:rsid w:val="00223548"/>
    <w:rsid w:val="002313F7"/>
    <w:rsid w:val="00244E2D"/>
    <w:rsid w:val="002460E1"/>
    <w:rsid w:val="00246654"/>
    <w:rsid w:val="00254687"/>
    <w:rsid w:val="002616B5"/>
    <w:rsid w:val="00263E4A"/>
    <w:rsid w:val="00265535"/>
    <w:rsid w:val="00281E88"/>
    <w:rsid w:val="002D6149"/>
    <w:rsid w:val="002E0F33"/>
    <w:rsid w:val="002E4426"/>
    <w:rsid w:val="002F0B60"/>
    <w:rsid w:val="002F171D"/>
    <w:rsid w:val="0031328C"/>
    <w:rsid w:val="003166D0"/>
    <w:rsid w:val="003411FD"/>
    <w:rsid w:val="0034374C"/>
    <w:rsid w:val="00355E83"/>
    <w:rsid w:val="0036729D"/>
    <w:rsid w:val="00370A21"/>
    <w:rsid w:val="00397604"/>
    <w:rsid w:val="003A45D2"/>
    <w:rsid w:val="003E0FAD"/>
    <w:rsid w:val="003F4FB8"/>
    <w:rsid w:val="003F6078"/>
    <w:rsid w:val="004046F9"/>
    <w:rsid w:val="004049EE"/>
    <w:rsid w:val="004070FC"/>
    <w:rsid w:val="00421816"/>
    <w:rsid w:val="004359EE"/>
    <w:rsid w:val="004A3D53"/>
    <w:rsid w:val="004B25C1"/>
    <w:rsid w:val="004C5912"/>
    <w:rsid w:val="004C5FEE"/>
    <w:rsid w:val="004F6CC8"/>
    <w:rsid w:val="00510030"/>
    <w:rsid w:val="00510E2B"/>
    <w:rsid w:val="0051617D"/>
    <w:rsid w:val="00517668"/>
    <w:rsid w:val="005370EF"/>
    <w:rsid w:val="00546405"/>
    <w:rsid w:val="00552B3B"/>
    <w:rsid w:val="005555F7"/>
    <w:rsid w:val="0055797B"/>
    <w:rsid w:val="00560F14"/>
    <w:rsid w:val="00566A7D"/>
    <w:rsid w:val="00567968"/>
    <w:rsid w:val="00567C75"/>
    <w:rsid w:val="00580D7C"/>
    <w:rsid w:val="005C319F"/>
    <w:rsid w:val="005C7F9C"/>
    <w:rsid w:val="005D0AA0"/>
    <w:rsid w:val="005D5B7A"/>
    <w:rsid w:val="005D6B09"/>
    <w:rsid w:val="005E1647"/>
    <w:rsid w:val="005E2A8F"/>
    <w:rsid w:val="005E3BE6"/>
    <w:rsid w:val="005F1F7D"/>
    <w:rsid w:val="006202FB"/>
    <w:rsid w:val="00623621"/>
    <w:rsid w:val="0063136C"/>
    <w:rsid w:val="00643C4F"/>
    <w:rsid w:val="00676A2B"/>
    <w:rsid w:val="00694322"/>
    <w:rsid w:val="006B3983"/>
    <w:rsid w:val="006C30CE"/>
    <w:rsid w:val="006F77DD"/>
    <w:rsid w:val="007066A6"/>
    <w:rsid w:val="007262C1"/>
    <w:rsid w:val="00743E4E"/>
    <w:rsid w:val="00755BE0"/>
    <w:rsid w:val="00780533"/>
    <w:rsid w:val="0079161E"/>
    <w:rsid w:val="007923FE"/>
    <w:rsid w:val="007A5D59"/>
    <w:rsid w:val="007A7F6F"/>
    <w:rsid w:val="007B130A"/>
    <w:rsid w:val="007B76C6"/>
    <w:rsid w:val="007B7872"/>
    <w:rsid w:val="007E0200"/>
    <w:rsid w:val="007F4919"/>
    <w:rsid w:val="00823DA1"/>
    <w:rsid w:val="00827A3F"/>
    <w:rsid w:val="008601A3"/>
    <w:rsid w:val="00861FCA"/>
    <w:rsid w:val="00867D21"/>
    <w:rsid w:val="00882F30"/>
    <w:rsid w:val="008A1F79"/>
    <w:rsid w:val="008B3658"/>
    <w:rsid w:val="008B7351"/>
    <w:rsid w:val="008C6411"/>
    <w:rsid w:val="008D26D5"/>
    <w:rsid w:val="008D418C"/>
    <w:rsid w:val="008D4738"/>
    <w:rsid w:val="008D59B3"/>
    <w:rsid w:val="008E17CE"/>
    <w:rsid w:val="008E5A7E"/>
    <w:rsid w:val="00920AFD"/>
    <w:rsid w:val="009274E9"/>
    <w:rsid w:val="00931F7A"/>
    <w:rsid w:val="00940A10"/>
    <w:rsid w:val="00943800"/>
    <w:rsid w:val="00951FAA"/>
    <w:rsid w:val="00960AEE"/>
    <w:rsid w:val="009622B6"/>
    <w:rsid w:val="00990C48"/>
    <w:rsid w:val="009C0E65"/>
    <w:rsid w:val="009D30EB"/>
    <w:rsid w:val="009E207B"/>
    <w:rsid w:val="009F186B"/>
    <w:rsid w:val="009F3881"/>
    <w:rsid w:val="00A00D3A"/>
    <w:rsid w:val="00A056B7"/>
    <w:rsid w:val="00A145FA"/>
    <w:rsid w:val="00A3130C"/>
    <w:rsid w:val="00A33ED5"/>
    <w:rsid w:val="00A414EA"/>
    <w:rsid w:val="00A41A60"/>
    <w:rsid w:val="00A53EEC"/>
    <w:rsid w:val="00A60E58"/>
    <w:rsid w:val="00A64421"/>
    <w:rsid w:val="00AA0D59"/>
    <w:rsid w:val="00AA27D7"/>
    <w:rsid w:val="00AA7631"/>
    <w:rsid w:val="00AC14B7"/>
    <w:rsid w:val="00AC1EA3"/>
    <w:rsid w:val="00AD0DD6"/>
    <w:rsid w:val="00AD593F"/>
    <w:rsid w:val="00AE22A3"/>
    <w:rsid w:val="00AF04A5"/>
    <w:rsid w:val="00B15111"/>
    <w:rsid w:val="00B24BB9"/>
    <w:rsid w:val="00B3164D"/>
    <w:rsid w:val="00B51F85"/>
    <w:rsid w:val="00B56651"/>
    <w:rsid w:val="00B715CA"/>
    <w:rsid w:val="00B7194F"/>
    <w:rsid w:val="00B73C43"/>
    <w:rsid w:val="00B82BAC"/>
    <w:rsid w:val="00B902D9"/>
    <w:rsid w:val="00B94BF5"/>
    <w:rsid w:val="00BA48A2"/>
    <w:rsid w:val="00BB1677"/>
    <w:rsid w:val="00BB5BDD"/>
    <w:rsid w:val="00BC559E"/>
    <w:rsid w:val="00BE17D3"/>
    <w:rsid w:val="00BE7C6A"/>
    <w:rsid w:val="00BF1376"/>
    <w:rsid w:val="00BF3F9F"/>
    <w:rsid w:val="00C0289C"/>
    <w:rsid w:val="00C0670D"/>
    <w:rsid w:val="00C078D2"/>
    <w:rsid w:val="00C11E8D"/>
    <w:rsid w:val="00C317C9"/>
    <w:rsid w:val="00C323A3"/>
    <w:rsid w:val="00C33CCE"/>
    <w:rsid w:val="00C404D5"/>
    <w:rsid w:val="00C52A15"/>
    <w:rsid w:val="00C539F6"/>
    <w:rsid w:val="00C579F4"/>
    <w:rsid w:val="00C64B32"/>
    <w:rsid w:val="00C661D3"/>
    <w:rsid w:val="00C721CE"/>
    <w:rsid w:val="00C72681"/>
    <w:rsid w:val="00C76479"/>
    <w:rsid w:val="00C77845"/>
    <w:rsid w:val="00C9563F"/>
    <w:rsid w:val="00CC3E47"/>
    <w:rsid w:val="00CE0122"/>
    <w:rsid w:val="00CE434E"/>
    <w:rsid w:val="00D05F45"/>
    <w:rsid w:val="00D06F4D"/>
    <w:rsid w:val="00D23E48"/>
    <w:rsid w:val="00D32466"/>
    <w:rsid w:val="00D42D5B"/>
    <w:rsid w:val="00D4383F"/>
    <w:rsid w:val="00D50F7E"/>
    <w:rsid w:val="00D5352A"/>
    <w:rsid w:val="00D92BC0"/>
    <w:rsid w:val="00DA0BF7"/>
    <w:rsid w:val="00DA172E"/>
    <w:rsid w:val="00DC26D6"/>
    <w:rsid w:val="00DC76A6"/>
    <w:rsid w:val="00DD43AE"/>
    <w:rsid w:val="00DE31D9"/>
    <w:rsid w:val="00DF0432"/>
    <w:rsid w:val="00DF1B0E"/>
    <w:rsid w:val="00E525EA"/>
    <w:rsid w:val="00E526B2"/>
    <w:rsid w:val="00E740C9"/>
    <w:rsid w:val="00E936D3"/>
    <w:rsid w:val="00EA6F47"/>
    <w:rsid w:val="00EB15A3"/>
    <w:rsid w:val="00ED59C8"/>
    <w:rsid w:val="00EE614F"/>
    <w:rsid w:val="00EF63B5"/>
    <w:rsid w:val="00EF69F1"/>
    <w:rsid w:val="00F12A17"/>
    <w:rsid w:val="00F1379A"/>
    <w:rsid w:val="00F208AD"/>
    <w:rsid w:val="00F34893"/>
    <w:rsid w:val="00F55AB5"/>
    <w:rsid w:val="00F6287F"/>
    <w:rsid w:val="00F64EC2"/>
    <w:rsid w:val="00F76A17"/>
    <w:rsid w:val="00F868E4"/>
    <w:rsid w:val="00F90108"/>
    <w:rsid w:val="00FA2E8F"/>
    <w:rsid w:val="00FA529D"/>
    <w:rsid w:val="00FB710A"/>
    <w:rsid w:val="00FC0F68"/>
    <w:rsid w:val="00FE4287"/>
    <w:rsid w:val="00FF29D9"/>
    <w:rsid w:val="00FF7A01"/>
    <w:rsid w:val="02061FA7"/>
    <w:rsid w:val="0430A24C"/>
    <w:rsid w:val="089D4EB8"/>
    <w:rsid w:val="23CF629B"/>
    <w:rsid w:val="2BA148AB"/>
    <w:rsid w:val="51561BC9"/>
    <w:rsid w:val="517B9914"/>
    <w:rsid w:val="56EAB489"/>
    <w:rsid w:val="7237AE27"/>
    <w:rsid w:val="72D7B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FDDA9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0E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E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E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E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E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E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E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E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E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E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E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E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E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E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E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E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E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E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E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E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E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E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E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E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E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E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E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E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E6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C0E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0E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0E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E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E6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C0E6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0E6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9C0E65"/>
    <w:pPr>
      <w:tabs>
        <w:tab w:val="left" w:pos="260"/>
        <w:tab w:val="left" w:pos="380"/>
      </w:tabs>
      <w:spacing w:after="240"/>
      <w:ind w:left="384" w:hanging="384"/>
    </w:pPr>
  </w:style>
  <w:style w:type="character" w:customStyle="1" w:styleId="tooltip">
    <w:name w:val="tooltip"/>
    <w:basedOn w:val="DefaultParagraphFont"/>
    <w:rsid w:val="009C0E65"/>
  </w:style>
  <w:style w:type="table" w:styleId="TableGrid">
    <w:name w:val="Table Grid"/>
    <w:basedOn w:val="TableNormal"/>
    <w:uiPriority w:val="39"/>
    <w:rsid w:val="009C0E65"/>
    <w:rPr>
      <w:rFonts w:ascii="Helvetica" w:hAnsi="Helvetica" w:cs="Times New Roman (Body CS)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9C0E65"/>
    <w:pPr>
      <w:spacing w:before="240" w:line="360" w:lineRule="auto"/>
    </w:pPr>
    <w:rPr>
      <w:rFonts w:ascii="Times New Roman" w:eastAsia="Times New Roman" w:hAnsi="Times New Roman" w:cs="Times New Roman"/>
      <w:kern w:val="0"/>
      <w:szCs w:val="20"/>
      <w:lang w:eastAsia="en-CA"/>
      <w14:ligatures w14:val="none"/>
    </w:rPr>
  </w:style>
  <w:style w:type="character" w:customStyle="1" w:styleId="BodyTextChar">
    <w:name w:val="Body Text Char"/>
    <w:basedOn w:val="DefaultParagraphFont"/>
    <w:link w:val="BodyText"/>
    <w:rsid w:val="009C0E65"/>
    <w:rPr>
      <w:rFonts w:ascii="Times New Roman" w:eastAsia="Times New Roman" w:hAnsi="Times New Roman" w:cs="Times New Roman"/>
      <w:kern w:val="0"/>
      <w:szCs w:val="20"/>
      <w:lang w:eastAsia="en-CA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C0E65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C0E65"/>
    <w:pPr>
      <w:tabs>
        <w:tab w:val="center" w:pos="4680"/>
        <w:tab w:val="right" w:pos="9360"/>
      </w:tabs>
    </w:pPr>
    <w:rPr>
      <w:rFonts w:ascii="Helvetica" w:hAnsi="Helvetica" w:cs="Times New Roman (Body CS)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C0E65"/>
    <w:rPr>
      <w:rFonts w:ascii="Helvetica" w:hAnsi="Helvetica" w:cs="Times New Roman (Body CS)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9C0E65"/>
  </w:style>
  <w:style w:type="paragraph" w:styleId="Header">
    <w:name w:val="header"/>
    <w:basedOn w:val="Normal"/>
    <w:link w:val="HeaderChar"/>
    <w:uiPriority w:val="99"/>
    <w:unhideWhenUsed/>
    <w:rsid w:val="009C0E65"/>
    <w:pPr>
      <w:tabs>
        <w:tab w:val="center" w:pos="4680"/>
        <w:tab w:val="right" w:pos="9360"/>
      </w:tabs>
    </w:pPr>
    <w:rPr>
      <w:rFonts w:ascii="Helvetica" w:hAnsi="Helvetica" w:cs="Times New Roman (Body CS)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C0E65"/>
    <w:rPr>
      <w:rFonts w:ascii="Helvetica" w:hAnsi="Helvetica" w:cs="Times New Roman (Body CS)"/>
      <w:sz w:val="22"/>
    </w:rPr>
  </w:style>
  <w:style w:type="paragraph" w:styleId="NormalWeb">
    <w:name w:val="Normal (Web)"/>
    <w:basedOn w:val="Normal"/>
    <w:uiPriority w:val="99"/>
    <w:unhideWhenUsed/>
    <w:rsid w:val="009C0E6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9C0E65"/>
  </w:style>
  <w:style w:type="paragraph" w:styleId="Caption">
    <w:name w:val="caption"/>
    <w:basedOn w:val="Normal"/>
    <w:next w:val="Normal"/>
    <w:uiPriority w:val="35"/>
    <w:unhideWhenUsed/>
    <w:qFormat/>
    <w:rsid w:val="00C661D3"/>
    <w:pPr>
      <w:spacing w:after="200"/>
    </w:pPr>
    <w:rPr>
      <w:i/>
      <w:iCs/>
      <w:color w:val="0E2841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C661D3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661D3"/>
    <w:pPr>
      <w:spacing w:before="12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661D3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661D3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661D3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661D3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661D3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661D3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661D3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661D3"/>
    <w:pPr>
      <w:ind w:left="1920"/>
    </w:pPr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C66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609233-5996-DE4F-8FB6-BD3B13203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90</Words>
  <Characters>6867</Characters>
  <Application>Microsoft Office Word</Application>
  <DocSecurity>0</DocSecurity>
  <Lines>490</Lines>
  <Paragraphs>3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5-07-18T22:34:00Z</cp:lastPrinted>
  <dcterms:created xsi:type="dcterms:W3CDTF">2026-03-03T16:33:00Z</dcterms:created>
  <dcterms:modified xsi:type="dcterms:W3CDTF">2026-03-03T16:33:00Z</dcterms:modified>
</cp:coreProperties>
</file>